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A613B" w14:textId="6E60E3AC" w:rsidR="00325433" w:rsidRPr="00325433" w:rsidRDefault="00325433" w:rsidP="00325433">
      <w:pPr>
        <w:spacing w:line="480" w:lineRule="auto"/>
        <w:rPr>
          <w:b/>
          <w:bCs/>
          <w:lang w:val="en-GB"/>
        </w:rPr>
      </w:pPr>
      <w:r>
        <w:rPr>
          <w:b/>
          <w:bCs/>
        </w:rPr>
        <w:t>Supplementary File</w:t>
      </w:r>
      <w:r w:rsidR="003322CD">
        <w:rPr>
          <w:b/>
          <w:bCs/>
        </w:rPr>
        <w:t xml:space="preserve"> 2</w:t>
      </w:r>
      <w:r w:rsidR="003322CD" w:rsidRPr="00E4548A">
        <w:rPr>
          <w:b/>
          <w:bCs/>
        </w:rPr>
        <w:t>: Means and SDs of the secondary endpoints by group and timepoint, and group differences over time</w:t>
      </w:r>
      <w:r>
        <w:rPr>
          <w:b/>
          <w:bCs/>
        </w:rPr>
        <w:t xml:space="preserve">. </w:t>
      </w:r>
      <w:r w:rsidRPr="00325433">
        <w:rPr>
          <w:lang w:val="en-GB"/>
        </w:rPr>
        <w:t>Reproduced from "</w:t>
      </w:r>
      <w:hyperlink r:id="rId4" w:tgtFrame="_blank" w:history="1">
        <w:r>
          <w:rPr>
            <w:rStyle w:val="Hyperlink"/>
            <w:lang w:val="en-GB"/>
          </w:rPr>
          <w:t>Social network intervention for loneliness and social isolation in a community setting: the PALS cluster-RCT</w:t>
        </w:r>
      </w:hyperlink>
      <w:r w:rsidRPr="00325433">
        <w:rPr>
          <w:lang w:val="en-GB"/>
        </w:rPr>
        <w:t xml:space="preserve">" by Rebecca Band, Karina Kinsella, Jaimie Ellis, Elizabeth James, Sandy Ciccognani, Katie Breheny, Rebecca Kandiyali, Sean Ewings and Anne Rogers, licensed under </w:t>
      </w:r>
      <w:hyperlink r:id="rId5" w:tgtFrame="_blank" w:history="1">
        <w:r w:rsidRPr="00325433">
          <w:rPr>
            <w:rStyle w:val="Hyperlink"/>
            <w:lang w:val="en-GB"/>
          </w:rPr>
          <w:t>CC BY 4.0</w:t>
        </w:r>
      </w:hyperlink>
      <w:r w:rsidRPr="00325433">
        <w:rPr>
          <w:lang w:val="en-GB"/>
        </w:rPr>
        <w:t>.</w:t>
      </w:r>
    </w:p>
    <w:p w14:paraId="7C9DC2E5" w14:textId="4E80F146" w:rsidR="003322CD" w:rsidRPr="00325433" w:rsidRDefault="003322CD" w:rsidP="003322CD">
      <w:pPr>
        <w:spacing w:line="480" w:lineRule="auto"/>
      </w:pPr>
    </w:p>
    <w:tbl>
      <w:tblPr>
        <w:tblStyle w:val="TableGrid3"/>
        <w:tblW w:w="0" w:type="auto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574"/>
        <w:gridCol w:w="1719"/>
        <w:gridCol w:w="1728"/>
        <w:gridCol w:w="1726"/>
      </w:tblGrid>
      <w:tr w:rsidR="003322CD" w:rsidRPr="00E4548A" w14:paraId="4CB16DDD" w14:textId="77777777" w:rsidTr="00890069"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4B4AD5A4" w14:textId="77777777" w:rsidR="003322CD" w:rsidRPr="00E4548A" w:rsidRDefault="003322CD" w:rsidP="00890069">
            <w:r w:rsidRPr="00E4548A">
              <w:t xml:space="preserve">Measure 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</w:tcPr>
          <w:p w14:paraId="10F2C9C6" w14:textId="77777777" w:rsidR="003322CD" w:rsidRPr="00E4548A" w:rsidRDefault="003322CD" w:rsidP="00890069"/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4D337890" w14:textId="77777777" w:rsidR="003322CD" w:rsidRPr="00E4548A" w:rsidRDefault="003322CD" w:rsidP="00890069">
            <w:pPr>
              <w:jc w:val="center"/>
            </w:pPr>
            <w:r w:rsidRPr="00E4548A">
              <w:t>Usual Care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4AA4F8AA" w14:textId="77777777" w:rsidR="003322CD" w:rsidRPr="00E4548A" w:rsidRDefault="003322CD" w:rsidP="00890069">
            <w:pPr>
              <w:jc w:val="center"/>
            </w:pPr>
            <w:r w:rsidRPr="00E4548A">
              <w:t>Intervention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35E46F1F" w14:textId="77777777" w:rsidR="003322CD" w:rsidRPr="00E4548A" w:rsidRDefault="003322CD" w:rsidP="00890069">
            <w:pPr>
              <w:jc w:val="center"/>
            </w:pPr>
            <w:r w:rsidRPr="00E4548A">
              <w:t xml:space="preserve">Mean difference </w:t>
            </w:r>
          </w:p>
          <w:p w14:paraId="1787B82E" w14:textId="77777777" w:rsidR="003322CD" w:rsidRPr="00E4548A" w:rsidRDefault="003322CD" w:rsidP="00890069">
            <w:pPr>
              <w:jc w:val="center"/>
            </w:pPr>
            <w:r w:rsidRPr="00E4548A">
              <w:t>(95% CI)</w:t>
            </w:r>
          </w:p>
        </w:tc>
      </w:tr>
      <w:tr w:rsidR="003322CD" w:rsidRPr="00E4548A" w14:paraId="75BAB838" w14:textId="77777777" w:rsidTr="00890069">
        <w:tc>
          <w:tcPr>
            <w:tcW w:w="1660" w:type="dxa"/>
            <w:tcBorders>
              <w:top w:val="single" w:sz="4" w:space="0" w:color="auto"/>
            </w:tcBorders>
          </w:tcPr>
          <w:p w14:paraId="4DD0971E" w14:textId="77777777" w:rsidR="003322CD" w:rsidRPr="00E4548A" w:rsidRDefault="003322CD" w:rsidP="00890069">
            <w:r w:rsidRPr="00E4548A">
              <w:t xml:space="preserve">SF12 PCS </w:t>
            </w:r>
          </w:p>
        </w:tc>
        <w:tc>
          <w:tcPr>
            <w:tcW w:w="2594" w:type="dxa"/>
            <w:tcBorders>
              <w:top w:val="single" w:sz="4" w:space="0" w:color="auto"/>
            </w:tcBorders>
          </w:tcPr>
          <w:p w14:paraId="56423FF3" w14:textId="77777777" w:rsidR="003322CD" w:rsidRPr="00E4548A" w:rsidRDefault="003322CD" w:rsidP="00890069">
            <w:r w:rsidRPr="00E4548A">
              <w:t xml:space="preserve">Baseline – N 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469C3640" w14:textId="77777777" w:rsidR="003322CD" w:rsidRPr="00E4548A" w:rsidRDefault="003322CD" w:rsidP="00890069">
            <w:pPr>
              <w:jc w:val="center"/>
            </w:pPr>
            <w:r w:rsidRPr="00E4548A">
              <w:t>219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71DA2172" w14:textId="77777777" w:rsidR="003322CD" w:rsidRPr="00E4548A" w:rsidRDefault="003322CD" w:rsidP="00890069">
            <w:pPr>
              <w:jc w:val="center"/>
            </w:pPr>
            <w:r w:rsidRPr="00E4548A">
              <w:t>239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5841F757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</w:tr>
      <w:tr w:rsidR="003322CD" w:rsidRPr="00E4548A" w14:paraId="6627053F" w14:textId="77777777" w:rsidTr="00890069">
        <w:tc>
          <w:tcPr>
            <w:tcW w:w="1660" w:type="dxa"/>
          </w:tcPr>
          <w:p w14:paraId="173A209A" w14:textId="77777777" w:rsidR="003322CD" w:rsidRPr="00E4548A" w:rsidRDefault="003322CD" w:rsidP="00890069"/>
        </w:tc>
        <w:tc>
          <w:tcPr>
            <w:tcW w:w="2594" w:type="dxa"/>
          </w:tcPr>
          <w:p w14:paraId="2C0168EC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4D22E952" w14:textId="77777777" w:rsidR="003322CD" w:rsidRPr="00E4548A" w:rsidRDefault="003322CD" w:rsidP="00890069">
            <w:pPr>
              <w:jc w:val="center"/>
            </w:pPr>
            <w:r w:rsidRPr="00E4548A">
              <w:t>42.6 (13.4)</w:t>
            </w:r>
          </w:p>
        </w:tc>
        <w:tc>
          <w:tcPr>
            <w:tcW w:w="1733" w:type="dxa"/>
          </w:tcPr>
          <w:p w14:paraId="4F5DC27C" w14:textId="77777777" w:rsidR="003322CD" w:rsidRPr="00E4548A" w:rsidRDefault="003322CD" w:rsidP="00890069">
            <w:pPr>
              <w:jc w:val="center"/>
            </w:pPr>
            <w:r w:rsidRPr="00E4548A">
              <w:t>43.9 (13.6)</w:t>
            </w:r>
          </w:p>
        </w:tc>
        <w:tc>
          <w:tcPr>
            <w:tcW w:w="1733" w:type="dxa"/>
          </w:tcPr>
          <w:p w14:paraId="5AFAE4C3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</w:tr>
      <w:tr w:rsidR="003322CD" w:rsidRPr="00E4548A" w14:paraId="1B2C4981" w14:textId="77777777" w:rsidTr="00890069">
        <w:tc>
          <w:tcPr>
            <w:tcW w:w="1660" w:type="dxa"/>
          </w:tcPr>
          <w:p w14:paraId="02013E1F" w14:textId="77777777" w:rsidR="003322CD" w:rsidRPr="00E4548A" w:rsidRDefault="003322CD" w:rsidP="00890069"/>
        </w:tc>
        <w:tc>
          <w:tcPr>
            <w:tcW w:w="2594" w:type="dxa"/>
          </w:tcPr>
          <w:p w14:paraId="04B8E4E3" w14:textId="77777777" w:rsidR="003322CD" w:rsidRPr="00E4548A" w:rsidRDefault="003322CD" w:rsidP="00890069">
            <w:r w:rsidRPr="00E4548A">
              <w:t xml:space="preserve">3 months – N </w:t>
            </w:r>
          </w:p>
        </w:tc>
        <w:tc>
          <w:tcPr>
            <w:tcW w:w="1732" w:type="dxa"/>
          </w:tcPr>
          <w:p w14:paraId="44317FBB" w14:textId="77777777" w:rsidR="003322CD" w:rsidRPr="00E4548A" w:rsidRDefault="003322CD" w:rsidP="00890069">
            <w:pPr>
              <w:jc w:val="center"/>
            </w:pPr>
            <w:r w:rsidRPr="00E4548A">
              <w:t>133</w:t>
            </w:r>
          </w:p>
        </w:tc>
        <w:tc>
          <w:tcPr>
            <w:tcW w:w="1733" w:type="dxa"/>
          </w:tcPr>
          <w:p w14:paraId="39FDFA4C" w14:textId="77777777" w:rsidR="003322CD" w:rsidRPr="00E4548A" w:rsidRDefault="003322CD" w:rsidP="00890069">
            <w:pPr>
              <w:jc w:val="center"/>
            </w:pPr>
            <w:r w:rsidRPr="00E4548A">
              <w:t>155</w:t>
            </w:r>
          </w:p>
        </w:tc>
        <w:tc>
          <w:tcPr>
            <w:tcW w:w="1733" w:type="dxa"/>
          </w:tcPr>
          <w:p w14:paraId="5F780A34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</w:tr>
      <w:tr w:rsidR="003322CD" w:rsidRPr="00E4548A" w14:paraId="6829ADE6" w14:textId="77777777" w:rsidTr="00890069">
        <w:tc>
          <w:tcPr>
            <w:tcW w:w="1660" w:type="dxa"/>
          </w:tcPr>
          <w:p w14:paraId="0D0CA0D3" w14:textId="77777777" w:rsidR="003322CD" w:rsidRPr="00E4548A" w:rsidRDefault="003322CD" w:rsidP="00890069"/>
        </w:tc>
        <w:tc>
          <w:tcPr>
            <w:tcW w:w="2594" w:type="dxa"/>
          </w:tcPr>
          <w:p w14:paraId="388272A7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7F754CC0" w14:textId="77777777" w:rsidR="003322CD" w:rsidRPr="00E4548A" w:rsidRDefault="003322CD" w:rsidP="00890069">
            <w:pPr>
              <w:jc w:val="center"/>
            </w:pPr>
            <w:r w:rsidRPr="00E4548A">
              <w:t>39.5 (12.7)</w:t>
            </w:r>
          </w:p>
        </w:tc>
        <w:tc>
          <w:tcPr>
            <w:tcW w:w="1733" w:type="dxa"/>
          </w:tcPr>
          <w:p w14:paraId="520E6B05" w14:textId="77777777" w:rsidR="003322CD" w:rsidRPr="00E4548A" w:rsidRDefault="003322CD" w:rsidP="00890069">
            <w:pPr>
              <w:jc w:val="center"/>
            </w:pPr>
            <w:r w:rsidRPr="00E4548A">
              <w:t>42.2 (12.4)</w:t>
            </w:r>
          </w:p>
        </w:tc>
        <w:tc>
          <w:tcPr>
            <w:tcW w:w="1733" w:type="dxa"/>
          </w:tcPr>
          <w:p w14:paraId="0E2C6FAB" w14:textId="77777777" w:rsidR="003322CD" w:rsidRPr="00E4548A" w:rsidRDefault="003322CD" w:rsidP="00890069">
            <w:pPr>
              <w:jc w:val="center"/>
            </w:pPr>
            <w:r w:rsidRPr="00E4548A">
              <w:t xml:space="preserve">1.47 </w:t>
            </w:r>
          </w:p>
          <w:p w14:paraId="59C4A639" w14:textId="77777777" w:rsidR="003322CD" w:rsidRPr="00E4548A" w:rsidRDefault="003322CD" w:rsidP="00890069">
            <w:pPr>
              <w:jc w:val="center"/>
            </w:pPr>
            <w:r w:rsidRPr="00E4548A">
              <w:t>(-0.37 to 3.31)</w:t>
            </w:r>
          </w:p>
        </w:tc>
      </w:tr>
      <w:tr w:rsidR="003322CD" w:rsidRPr="00E4548A" w14:paraId="3CACAE57" w14:textId="77777777" w:rsidTr="00890069">
        <w:tc>
          <w:tcPr>
            <w:tcW w:w="1660" w:type="dxa"/>
          </w:tcPr>
          <w:p w14:paraId="22013E8D" w14:textId="77777777" w:rsidR="003322CD" w:rsidRPr="00E4548A" w:rsidRDefault="003322CD" w:rsidP="00890069"/>
        </w:tc>
        <w:tc>
          <w:tcPr>
            <w:tcW w:w="2594" w:type="dxa"/>
          </w:tcPr>
          <w:p w14:paraId="24C97394" w14:textId="77777777" w:rsidR="003322CD" w:rsidRPr="00E4548A" w:rsidRDefault="003322CD" w:rsidP="00890069">
            <w:r w:rsidRPr="00E4548A">
              <w:t>P-value</w:t>
            </w:r>
            <w:r w:rsidRPr="00E4548A" w:rsidDel="009244EF">
              <w:t xml:space="preserve"> </w:t>
            </w:r>
          </w:p>
        </w:tc>
        <w:tc>
          <w:tcPr>
            <w:tcW w:w="1732" w:type="dxa"/>
          </w:tcPr>
          <w:p w14:paraId="5F63ABC3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0DC13E1F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4978DC6A" w14:textId="77777777" w:rsidR="003322CD" w:rsidRPr="00E4548A" w:rsidRDefault="003322CD" w:rsidP="00890069">
            <w:pPr>
              <w:jc w:val="center"/>
            </w:pPr>
            <w:r w:rsidRPr="00E4548A">
              <w:t>0.118</w:t>
            </w:r>
          </w:p>
        </w:tc>
      </w:tr>
      <w:tr w:rsidR="003322CD" w:rsidRPr="00E4548A" w14:paraId="3A30D54B" w14:textId="77777777" w:rsidTr="00890069">
        <w:tc>
          <w:tcPr>
            <w:tcW w:w="1660" w:type="dxa"/>
          </w:tcPr>
          <w:p w14:paraId="47A925A8" w14:textId="77777777" w:rsidR="003322CD" w:rsidRPr="00E4548A" w:rsidRDefault="003322CD" w:rsidP="00890069"/>
        </w:tc>
        <w:tc>
          <w:tcPr>
            <w:tcW w:w="2594" w:type="dxa"/>
          </w:tcPr>
          <w:p w14:paraId="3F168702" w14:textId="77777777" w:rsidR="003322CD" w:rsidRPr="00E4548A" w:rsidRDefault="003322CD" w:rsidP="00890069">
            <w:r w:rsidRPr="00E4548A">
              <w:t xml:space="preserve">6 months – N </w:t>
            </w:r>
          </w:p>
        </w:tc>
        <w:tc>
          <w:tcPr>
            <w:tcW w:w="1732" w:type="dxa"/>
          </w:tcPr>
          <w:p w14:paraId="5E461D8F" w14:textId="77777777" w:rsidR="003322CD" w:rsidRPr="00E4548A" w:rsidRDefault="003322CD" w:rsidP="00890069">
            <w:pPr>
              <w:jc w:val="center"/>
            </w:pPr>
            <w:r w:rsidRPr="00E4548A">
              <w:t>169</w:t>
            </w:r>
          </w:p>
        </w:tc>
        <w:tc>
          <w:tcPr>
            <w:tcW w:w="1733" w:type="dxa"/>
          </w:tcPr>
          <w:p w14:paraId="42E8DBE1" w14:textId="77777777" w:rsidR="003322CD" w:rsidRPr="00E4548A" w:rsidRDefault="003322CD" w:rsidP="00890069">
            <w:pPr>
              <w:jc w:val="center"/>
            </w:pPr>
            <w:r w:rsidRPr="00E4548A">
              <w:t>180</w:t>
            </w:r>
          </w:p>
        </w:tc>
        <w:tc>
          <w:tcPr>
            <w:tcW w:w="1733" w:type="dxa"/>
          </w:tcPr>
          <w:p w14:paraId="7A4813E9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</w:tr>
      <w:tr w:rsidR="003322CD" w:rsidRPr="00E4548A" w14:paraId="561C0DB2" w14:textId="77777777" w:rsidTr="00890069">
        <w:tc>
          <w:tcPr>
            <w:tcW w:w="1660" w:type="dxa"/>
          </w:tcPr>
          <w:p w14:paraId="7E737DA0" w14:textId="77777777" w:rsidR="003322CD" w:rsidRPr="00E4548A" w:rsidRDefault="003322CD" w:rsidP="00890069"/>
        </w:tc>
        <w:tc>
          <w:tcPr>
            <w:tcW w:w="2594" w:type="dxa"/>
          </w:tcPr>
          <w:p w14:paraId="2FA76C18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44EAB00E" w14:textId="77777777" w:rsidR="003322CD" w:rsidRPr="00E4548A" w:rsidRDefault="003322CD" w:rsidP="00890069">
            <w:pPr>
              <w:jc w:val="center"/>
            </w:pPr>
            <w:r w:rsidRPr="00E4548A">
              <w:t>40.9 (13.5)</w:t>
            </w:r>
          </w:p>
        </w:tc>
        <w:tc>
          <w:tcPr>
            <w:tcW w:w="1733" w:type="dxa"/>
          </w:tcPr>
          <w:p w14:paraId="7A70F308" w14:textId="77777777" w:rsidR="003322CD" w:rsidRPr="00E4548A" w:rsidRDefault="003322CD" w:rsidP="00890069">
            <w:pPr>
              <w:jc w:val="center"/>
            </w:pPr>
            <w:r w:rsidRPr="00E4548A">
              <w:t>41.5 (13.3)</w:t>
            </w:r>
          </w:p>
        </w:tc>
        <w:tc>
          <w:tcPr>
            <w:tcW w:w="1733" w:type="dxa"/>
          </w:tcPr>
          <w:p w14:paraId="5A2873F7" w14:textId="77777777" w:rsidR="003322CD" w:rsidRPr="00E4548A" w:rsidRDefault="003322CD" w:rsidP="00890069">
            <w:pPr>
              <w:jc w:val="center"/>
            </w:pPr>
            <w:r w:rsidRPr="00E4548A">
              <w:t xml:space="preserve">-0.69 </w:t>
            </w:r>
          </w:p>
          <w:p w14:paraId="5CF5A086" w14:textId="77777777" w:rsidR="003322CD" w:rsidRPr="00E4548A" w:rsidRDefault="003322CD" w:rsidP="00890069">
            <w:pPr>
              <w:jc w:val="center"/>
            </w:pPr>
            <w:r w:rsidRPr="00E4548A">
              <w:t>(-2.48 to 1.10)</w:t>
            </w:r>
          </w:p>
        </w:tc>
      </w:tr>
      <w:tr w:rsidR="003322CD" w:rsidRPr="00E4548A" w14:paraId="1D91419D" w14:textId="77777777" w:rsidTr="00890069">
        <w:tc>
          <w:tcPr>
            <w:tcW w:w="1660" w:type="dxa"/>
          </w:tcPr>
          <w:p w14:paraId="0D46376A" w14:textId="77777777" w:rsidR="003322CD" w:rsidRPr="00E4548A" w:rsidRDefault="003322CD" w:rsidP="00890069"/>
        </w:tc>
        <w:tc>
          <w:tcPr>
            <w:tcW w:w="2594" w:type="dxa"/>
          </w:tcPr>
          <w:p w14:paraId="59C89780" w14:textId="77777777" w:rsidR="003322CD" w:rsidRPr="00E4548A" w:rsidRDefault="003322CD" w:rsidP="00890069">
            <w:r w:rsidRPr="00E4548A">
              <w:t>P-value</w:t>
            </w:r>
          </w:p>
        </w:tc>
        <w:tc>
          <w:tcPr>
            <w:tcW w:w="1732" w:type="dxa"/>
          </w:tcPr>
          <w:p w14:paraId="7F68F9F7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794A6B38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3700322A" w14:textId="77777777" w:rsidR="003322CD" w:rsidRPr="00E4548A" w:rsidRDefault="003322CD" w:rsidP="00890069">
            <w:pPr>
              <w:jc w:val="center"/>
            </w:pPr>
            <w:r w:rsidRPr="00E4548A">
              <w:t>0.451</w:t>
            </w:r>
          </w:p>
        </w:tc>
      </w:tr>
      <w:tr w:rsidR="003322CD" w:rsidRPr="00E4548A" w14:paraId="18B0D5C2" w14:textId="77777777" w:rsidTr="00890069">
        <w:tc>
          <w:tcPr>
            <w:tcW w:w="1660" w:type="dxa"/>
            <w:vMerge w:val="restart"/>
            <w:tcBorders>
              <w:top w:val="single" w:sz="4" w:space="0" w:color="auto"/>
            </w:tcBorders>
          </w:tcPr>
          <w:p w14:paraId="688EDB08" w14:textId="77777777" w:rsidR="003322CD" w:rsidRPr="00E4548A" w:rsidRDefault="003322CD" w:rsidP="00890069">
            <w:r w:rsidRPr="00E4548A">
              <w:t>Warwick-Edinburgh Mental Wellbeing Scale</w:t>
            </w:r>
          </w:p>
        </w:tc>
        <w:tc>
          <w:tcPr>
            <w:tcW w:w="2594" w:type="dxa"/>
            <w:tcBorders>
              <w:top w:val="single" w:sz="4" w:space="0" w:color="auto"/>
            </w:tcBorders>
          </w:tcPr>
          <w:p w14:paraId="4B75A82F" w14:textId="77777777" w:rsidR="003322CD" w:rsidRPr="00E4548A" w:rsidRDefault="003322CD" w:rsidP="00890069">
            <w:r w:rsidRPr="00E4548A">
              <w:t xml:space="preserve">Baseline – N 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7BC1EA96" w14:textId="77777777" w:rsidR="003322CD" w:rsidRPr="00E4548A" w:rsidRDefault="003322CD" w:rsidP="00890069">
            <w:pPr>
              <w:jc w:val="center"/>
            </w:pPr>
            <w:r w:rsidRPr="00E4548A">
              <w:t>217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595182B0" w14:textId="77777777" w:rsidR="003322CD" w:rsidRPr="00E4548A" w:rsidRDefault="003322CD" w:rsidP="00890069">
            <w:pPr>
              <w:jc w:val="center"/>
            </w:pPr>
            <w:r w:rsidRPr="00E4548A">
              <w:t>239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270F8011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2B7F9CF0" w14:textId="77777777" w:rsidTr="00890069">
        <w:tc>
          <w:tcPr>
            <w:tcW w:w="1660" w:type="dxa"/>
            <w:vMerge/>
          </w:tcPr>
          <w:p w14:paraId="53053530" w14:textId="77777777" w:rsidR="003322CD" w:rsidRPr="00E4548A" w:rsidRDefault="003322CD" w:rsidP="00890069"/>
        </w:tc>
        <w:tc>
          <w:tcPr>
            <w:tcW w:w="2594" w:type="dxa"/>
          </w:tcPr>
          <w:p w14:paraId="09D657BF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7EF0DDAD" w14:textId="77777777" w:rsidR="003322CD" w:rsidRPr="00E4548A" w:rsidRDefault="003322CD" w:rsidP="00890069">
            <w:pPr>
              <w:jc w:val="center"/>
            </w:pPr>
            <w:r w:rsidRPr="00E4548A">
              <w:t>21.1 (4.0)</w:t>
            </w:r>
          </w:p>
        </w:tc>
        <w:tc>
          <w:tcPr>
            <w:tcW w:w="1733" w:type="dxa"/>
          </w:tcPr>
          <w:p w14:paraId="797524E3" w14:textId="77777777" w:rsidR="003322CD" w:rsidRPr="00E4548A" w:rsidRDefault="003322CD" w:rsidP="00890069">
            <w:pPr>
              <w:jc w:val="center"/>
            </w:pPr>
            <w:r w:rsidRPr="00E4548A">
              <w:t>21.4 (4.5)</w:t>
            </w:r>
          </w:p>
        </w:tc>
        <w:tc>
          <w:tcPr>
            <w:tcW w:w="1733" w:type="dxa"/>
          </w:tcPr>
          <w:p w14:paraId="1E15202A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59FC44E6" w14:textId="77777777" w:rsidTr="00890069">
        <w:tc>
          <w:tcPr>
            <w:tcW w:w="1660" w:type="dxa"/>
          </w:tcPr>
          <w:p w14:paraId="59B46712" w14:textId="77777777" w:rsidR="003322CD" w:rsidRPr="00E4548A" w:rsidRDefault="003322CD" w:rsidP="00890069"/>
        </w:tc>
        <w:tc>
          <w:tcPr>
            <w:tcW w:w="2594" w:type="dxa"/>
          </w:tcPr>
          <w:p w14:paraId="78E30D1B" w14:textId="77777777" w:rsidR="003322CD" w:rsidRPr="00E4548A" w:rsidRDefault="003322CD" w:rsidP="00890069">
            <w:r w:rsidRPr="00E4548A">
              <w:t xml:space="preserve">3 months – N </w:t>
            </w:r>
          </w:p>
        </w:tc>
        <w:tc>
          <w:tcPr>
            <w:tcW w:w="1732" w:type="dxa"/>
          </w:tcPr>
          <w:p w14:paraId="397AB068" w14:textId="77777777" w:rsidR="003322CD" w:rsidRPr="00E4548A" w:rsidRDefault="003322CD" w:rsidP="00890069">
            <w:pPr>
              <w:jc w:val="center"/>
            </w:pPr>
            <w:r w:rsidRPr="00E4548A">
              <w:t>129</w:t>
            </w:r>
          </w:p>
        </w:tc>
        <w:tc>
          <w:tcPr>
            <w:tcW w:w="1733" w:type="dxa"/>
          </w:tcPr>
          <w:p w14:paraId="32CE5954" w14:textId="77777777" w:rsidR="003322CD" w:rsidRPr="00E4548A" w:rsidRDefault="003322CD" w:rsidP="00890069">
            <w:pPr>
              <w:jc w:val="center"/>
            </w:pPr>
            <w:r w:rsidRPr="00E4548A">
              <w:t>148</w:t>
            </w:r>
          </w:p>
        </w:tc>
        <w:tc>
          <w:tcPr>
            <w:tcW w:w="1733" w:type="dxa"/>
          </w:tcPr>
          <w:p w14:paraId="3145B34C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7B9F5560" w14:textId="77777777" w:rsidTr="00890069">
        <w:tc>
          <w:tcPr>
            <w:tcW w:w="1660" w:type="dxa"/>
          </w:tcPr>
          <w:p w14:paraId="3DEC00AC" w14:textId="77777777" w:rsidR="003322CD" w:rsidRPr="00E4548A" w:rsidRDefault="003322CD" w:rsidP="00890069"/>
        </w:tc>
        <w:tc>
          <w:tcPr>
            <w:tcW w:w="2594" w:type="dxa"/>
          </w:tcPr>
          <w:p w14:paraId="21E2AD83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10274B11" w14:textId="77777777" w:rsidR="003322CD" w:rsidRPr="00E4548A" w:rsidRDefault="003322CD" w:rsidP="00890069">
            <w:pPr>
              <w:jc w:val="center"/>
            </w:pPr>
            <w:r w:rsidRPr="00E4548A">
              <w:t>21.4 (4.9)</w:t>
            </w:r>
          </w:p>
        </w:tc>
        <w:tc>
          <w:tcPr>
            <w:tcW w:w="1733" w:type="dxa"/>
          </w:tcPr>
          <w:p w14:paraId="4E7781CC" w14:textId="77777777" w:rsidR="003322CD" w:rsidRPr="00E4548A" w:rsidRDefault="003322CD" w:rsidP="00890069">
            <w:pPr>
              <w:jc w:val="center"/>
            </w:pPr>
            <w:r w:rsidRPr="00E4548A">
              <w:t>21.8 (5.0)</w:t>
            </w:r>
          </w:p>
        </w:tc>
        <w:tc>
          <w:tcPr>
            <w:tcW w:w="1733" w:type="dxa"/>
          </w:tcPr>
          <w:p w14:paraId="59BB58E8" w14:textId="77777777" w:rsidR="003322CD" w:rsidRPr="00E4548A" w:rsidRDefault="003322CD" w:rsidP="00890069">
            <w:pPr>
              <w:jc w:val="center"/>
            </w:pPr>
            <w:r w:rsidRPr="00E4548A">
              <w:t xml:space="preserve">-0.18 </w:t>
            </w:r>
          </w:p>
          <w:p w14:paraId="034EA868" w14:textId="77777777" w:rsidR="003322CD" w:rsidRPr="00E4548A" w:rsidRDefault="003322CD" w:rsidP="00890069">
            <w:pPr>
              <w:jc w:val="center"/>
            </w:pPr>
            <w:r w:rsidRPr="00E4548A">
              <w:t>(-1.07 to 0.70)</w:t>
            </w:r>
          </w:p>
        </w:tc>
      </w:tr>
      <w:tr w:rsidR="003322CD" w:rsidRPr="00E4548A" w14:paraId="64093D78" w14:textId="77777777" w:rsidTr="00890069">
        <w:tc>
          <w:tcPr>
            <w:tcW w:w="1660" w:type="dxa"/>
          </w:tcPr>
          <w:p w14:paraId="2A9B3B8A" w14:textId="77777777" w:rsidR="003322CD" w:rsidRPr="00E4548A" w:rsidRDefault="003322CD" w:rsidP="00890069"/>
        </w:tc>
        <w:tc>
          <w:tcPr>
            <w:tcW w:w="2594" w:type="dxa"/>
          </w:tcPr>
          <w:p w14:paraId="2047EAB0" w14:textId="77777777" w:rsidR="003322CD" w:rsidRPr="00E4548A" w:rsidRDefault="003322CD" w:rsidP="00890069">
            <w:r w:rsidRPr="00E4548A">
              <w:t>P-value</w:t>
            </w:r>
          </w:p>
        </w:tc>
        <w:tc>
          <w:tcPr>
            <w:tcW w:w="1732" w:type="dxa"/>
          </w:tcPr>
          <w:p w14:paraId="02031558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4B56754F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4EDF3536" w14:textId="77777777" w:rsidR="003322CD" w:rsidRPr="00E4548A" w:rsidRDefault="003322CD" w:rsidP="00890069">
            <w:pPr>
              <w:jc w:val="center"/>
            </w:pPr>
            <w:r w:rsidRPr="00E4548A">
              <w:t>0.688</w:t>
            </w:r>
          </w:p>
        </w:tc>
      </w:tr>
      <w:tr w:rsidR="003322CD" w:rsidRPr="00E4548A" w14:paraId="77B4A623" w14:textId="77777777" w:rsidTr="00890069">
        <w:tc>
          <w:tcPr>
            <w:tcW w:w="1660" w:type="dxa"/>
          </w:tcPr>
          <w:p w14:paraId="5188112A" w14:textId="77777777" w:rsidR="003322CD" w:rsidRPr="00E4548A" w:rsidRDefault="003322CD" w:rsidP="00890069"/>
        </w:tc>
        <w:tc>
          <w:tcPr>
            <w:tcW w:w="2594" w:type="dxa"/>
          </w:tcPr>
          <w:p w14:paraId="6C0759AA" w14:textId="77777777" w:rsidR="003322CD" w:rsidRPr="00E4548A" w:rsidRDefault="003322CD" w:rsidP="00890069">
            <w:r w:rsidRPr="00E4548A">
              <w:t xml:space="preserve">6 months – N </w:t>
            </w:r>
          </w:p>
        </w:tc>
        <w:tc>
          <w:tcPr>
            <w:tcW w:w="1732" w:type="dxa"/>
          </w:tcPr>
          <w:p w14:paraId="7107ADB0" w14:textId="77777777" w:rsidR="003322CD" w:rsidRPr="00E4548A" w:rsidRDefault="003322CD" w:rsidP="00890069">
            <w:pPr>
              <w:jc w:val="center"/>
            </w:pPr>
            <w:r w:rsidRPr="00E4548A">
              <w:t>158</w:t>
            </w:r>
          </w:p>
        </w:tc>
        <w:tc>
          <w:tcPr>
            <w:tcW w:w="1733" w:type="dxa"/>
          </w:tcPr>
          <w:p w14:paraId="4E9F3E89" w14:textId="77777777" w:rsidR="003322CD" w:rsidRPr="00E4548A" w:rsidRDefault="003322CD" w:rsidP="00890069">
            <w:pPr>
              <w:jc w:val="center"/>
            </w:pPr>
            <w:r w:rsidRPr="00E4548A">
              <w:t>175</w:t>
            </w:r>
          </w:p>
        </w:tc>
        <w:tc>
          <w:tcPr>
            <w:tcW w:w="1733" w:type="dxa"/>
          </w:tcPr>
          <w:p w14:paraId="4E2EE283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54348FF3" w14:textId="77777777" w:rsidTr="00890069">
        <w:tc>
          <w:tcPr>
            <w:tcW w:w="1660" w:type="dxa"/>
          </w:tcPr>
          <w:p w14:paraId="685671CA" w14:textId="77777777" w:rsidR="003322CD" w:rsidRPr="00E4548A" w:rsidRDefault="003322CD" w:rsidP="00890069"/>
        </w:tc>
        <w:tc>
          <w:tcPr>
            <w:tcW w:w="2594" w:type="dxa"/>
          </w:tcPr>
          <w:p w14:paraId="575853EF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7298D3D5" w14:textId="77777777" w:rsidR="003322CD" w:rsidRPr="00E4548A" w:rsidRDefault="003322CD" w:rsidP="00890069">
            <w:pPr>
              <w:jc w:val="center"/>
            </w:pPr>
            <w:r w:rsidRPr="00E4548A">
              <w:t>21.0 (4.9)</w:t>
            </w:r>
          </w:p>
        </w:tc>
        <w:tc>
          <w:tcPr>
            <w:tcW w:w="1733" w:type="dxa"/>
          </w:tcPr>
          <w:p w14:paraId="6C0394AD" w14:textId="77777777" w:rsidR="003322CD" w:rsidRPr="00E4548A" w:rsidRDefault="003322CD" w:rsidP="00890069">
            <w:pPr>
              <w:jc w:val="center"/>
            </w:pPr>
            <w:r w:rsidRPr="00E4548A">
              <w:t>21.4 (4.4)</w:t>
            </w:r>
          </w:p>
        </w:tc>
        <w:tc>
          <w:tcPr>
            <w:tcW w:w="1733" w:type="dxa"/>
          </w:tcPr>
          <w:p w14:paraId="606BAC41" w14:textId="77777777" w:rsidR="003322CD" w:rsidRPr="00E4548A" w:rsidRDefault="003322CD" w:rsidP="00890069">
            <w:pPr>
              <w:jc w:val="center"/>
            </w:pPr>
            <w:r w:rsidRPr="00E4548A">
              <w:t>-0.39</w:t>
            </w:r>
          </w:p>
          <w:p w14:paraId="1DBC19C0" w14:textId="77777777" w:rsidR="003322CD" w:rsidRPr="00E4548A" w:rsidRDefault="003322CD" w:rsidP="00890069">
            <w:pPr>
              <w:jc w:val="center"/>
            </w:pPr>
            <w:r w:rsidRPr="00E4548A">
              <w:t xml:space="preserve"> (-1.14 to 0.36)</w:t>
            </w:r>
          </w:p>
        </w:tc>
      </w:tr>
      <w:tr w:rsidR="003322CD" w:rsidRPr="00E4548A" w14:paraId="43834F8A" w14:textId="77777777" w:rsidTr="00890069">
        <w:tc>
          <w:tcPr>
            <w:tcW w:w="1660" w:type="dxa"/>
          </w:tcPr>
          <w:p w14:paraId="7F8335C4" w14:textId="77777777" w:rsidR="003322CD" w:rsidRPr="00E4548A" w:rsidRDefault="003322CD" w:rsidP="00890069"/>
        </w:tc>
        <w:tc>
          <w:tcPr>
            <w:tcW w:w="2594" w:type="dxa"/>
          </w:tcPr>
          <w:p w14:paraId="67B28DE5" w14:textId="77777777" w:rsidR="003322CD" w:rsidRPr="00E4548A" w:rsidRDefault="003322CD" w:rsidP="00890069">
            <w:r w:rsidRPr="00E4548A">
              <w:t>P-value</w:t>
            </w:r>
          </w:p>
        </w:tc>
        <w:tc>
          <w:tcPr>
            <w:tcW w:w="1732" w:type="dxa"/>
          </w:tcPr>
          <w:p w14:paraId="47FA8765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71291B89" w14:textId="77777777" w:rsidR="003322CD" w:rsidRPr="00E4548A" w:rsidRDefault="003322CD" w:rsidP="00890069">
            <w:pPr>
              <w:jc w:val="center"/>
            </w:pPr>
          </w:p>
        </w:tc>
        <w:tc>
          <w:tcPr>
            <w:tcW w:w="1733" w:type="dxa"/>
          </w:tcPr>
          <w:p w14:paraId="51123B8C" w14:textId="77777777" w:rsidR="003322CD" w:rsidRPr="00E4548A" w:rsidRDefault="003322CD" w:rsidP="00890069">
            <w:pPr>
              <w:jc w:val="center"/>
            </w:pPr>
            <w:r w:rsidRPr="00E4548A">
              <w:t>0.310</w:t>
            </w:r>
          </w:p>
        </w:tc>
      </w:tr>
      <w:tr w:rsidR="003322CD" w:rsidRPr="00E4548A" w14:paraId="31768D01" w14:textId="77777777" w:rsidTr="00890069">
        <w:tc>
          <w:tcPr>
            <w:tcW w:w="1660" w:type="dxa"/>
            <w:tcBorders>
              <w:top w:val="single" w:sz="4" w:space="0" w:color="auto"/>
            </w:tcBorders>
          </w:tcPr>
          <w:p w14:paraId="1F8F2745" w14:textId="77777777" w:rsidR="003322CD" w:rsidRPr="00E4548A" w:rsidRDefault="003322CD" w:rsidP="00890069">
            <w:r w:rsidRPr="00E4548A">
              <w:t xml:space="preserve">De Jong Loneliness scale </w:t>
            </w:r>
          </w:p>
        </w:tc>
        <w:tc>
          <w:tcPr>
            <w:tcW w:w="2594" w:type="dxa"/>
            <w:tcBorders>
              <w:top w:val="single" w:sz="4" w:space="0" w:color="auto"/>
            </w:tcBorders>
          </w:tcPr>
          <w:p w14:paraId="51E23624" w14:textId="77777777" w:rsidR="003322CD" w:rsidRPr="00E4548A" w:rsidRDefault="003322CD" w:rsidP="00890069">
            <w:r w:rsidRPr="00E4548A">
              <w:t xml:space="preserve">Baseline – N 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6E43E621" w14:textId="77777777" w:rsidR="003322CD" w:rsidRPr="00E4548A" w:rsidRDefault="003322CD" w:rsidP="00890069">
            <w:pPr>
              <w:jc w:val="center"/>
            </w:pPr>
            <w:r w:rsidRPr="00E4548A">
              <w:t>211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3DE08523" w14:textId="77777777" w:rsidR="003322CD" w:rsidRPr="00E4548A" w:rsidRDefault="003322CD" w:rsidP="00890069">
            <w:pPr>
              <w:jc w:val="center"/>
            </w:pPr>
            <w:r w:rsidRPr="00E4548A">
              <w:t>231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69606103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5770A6D2" w14:textId="77777777" w:rsidTr="00890069">
        <w:tc>
          <w:tcPr>
            <w:tcW w:w="1660" w:type="dxa"/>
          </w:tcPr>
          <w:p w14:paraId="2C0C1BD5" w14:textId="77777777" w:rsidR="003322CD" w:rsidRPr="00E4548A" w:rsidRDefault="003322CD" w:rsidP="00890069"/>
        </w:tc>
        <w:tc>
          <w:tcPr>
            <w:tcW w:w="2594" w:type="dxa"/>
          </w:tcPr>
          <w:p w14:paraId="67948442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47A2B590" w14:textId="77777777" w:rsidR="003322CD" w:rsidRPr="00E4548A" w:rsidRDefault="003322CD" w:rsidP="00890069">
            <w:pPr>
              <w:jc w:val="center"/>
            </w:pPr>
            <w:r w:rsidRPr="00E4548A">
              <w:t>3.1 (2.0)</w:t>
            </w:r>
          </w:p>
        </w:tc>
        <w:tc>
          <w:tcPr>
            <w:tcW w:w="1733" w:type="dxa"/>
          </w:tcPr>
          <w:p w14:paraId="481C2A22" w14:textId="77777777" w:rsidR="003322CD" w:rsidRPr="00E4548A" w:rsidRDefault="003322CD" w:rsidP="00890069">
            <w:pPr>
              <w:jc w:val="center"/>
            </w:pPr>
            <w:r w:rsidRPr="00E4548A">
              <w:t>3.4 (2.1)</w:t>
            </w:r>
          </w:p>
        </w:tc>
        <w:tc>
          <w:tcPr>
            <w:tcW w:w="1733" w:type="dxa"/>
          </w:tcPr>
          <w:p w14:paraId="7B892580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5D98B54F" w14:textId="77777777" w:rsidTr="00890069">
        <w:tc>
          <w:tcPr>
            <w:tcW w:w="1660" w:type="dxa"/>
          </w:tcPr>
          <w:p w14:paraId="17BCA1EE" w14:textId="77777777" w:rsidR="003322CD" w:rsidRPr="00E4548A" w:rsidRDefault="003322CD" w:rsidP="00890069"/>
        </w:tc>
        <w:tc>
          <w:tcPr>
            <w:tcW w:w="2594" w:type="dxa"/>
          </w:tcPr>
          <w:p w14:paraId="3A9CE08F" w14:textId="77777777" w:rsidR="003322CD" w:rsidRPr="00E4548A" w:rsidRDefault="003322CD" w:rsidP="00890069">
            <w:r w:rsidRPr="00E4548A">
              <w:t xml:space="preserve">3 months – N </w:t>
            </w:r>
          </w:p>
        </w:tc>
        <w:tc>
          <w:tcPr>
            <w:tcW w:w="1732" w:type="dxa"/>
          </w:tcPr>
          <w:p w14:paraId="2F5F9129" w14:textId="77777777" w:rsidR="003322CD" w:rsidRPr="00E4548A" w:rsidRDefault="003322CD" w:rsidP="00890069">
            <w:pPr>
              <w:jc w:val="center"/>
            </w:pPr>
            <w:r w:rsidRPr="00E4548A">
              <w:t>120</w:t>
            </w:r>
          </w:p>
        </w:tc>
        <w:tc>
          <w:tcPr>
            <w:tcW w:w="1733" w:type="dxa"/>
          </w:tcPr>
          <w:p w14:paraId="0050A91E" w14:textId="77777777" w:rsidR="003322CD" w:rsidRPr="00E4548A" w:rsidRDefault="003322CD" w:rsidP="00890069">
            <w:pPr>
              <w:jc w:val="center"/>
            </w:pPr>
            <w:r w:rsidRPr="00E4548A">
              <w:t>143</w:t>
            </w:r>
          </w:p>
        </w:tc>
        <w:tc>
          <w:tcPr>
            <w:tcW w:w="1733" w:type="dxa"/>
          </w:tcPr>
          <w:p w14:paraId="3174817F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2E13D870" w14:textId="77777777" w:rsidTr="00890069">
        <w:tc>
          <w:tcPr>
            <w:tcW w:w="1660" w:type="dxa"/>
          </w:tcPr>
          <w:p w14:paraId="46708D90" w14:textId="77777777" w:rsidR="003322CD" w:rsidRPr="00E4548A" w:rsidRDefault="003322CD" w:rsidP="00890069"/>
        </w:tc>
        <w:tc>
          <w:tcPr>
            <w:tcW w:w="2594" w:type="dxa"/>
          </w:tcPr>
          <w:p w14:paraId="66F39C6F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2AC54756" w14:textId="77777777" w:rsidR="003322CD" w:rsidRPr="00E4548A" w:rsidRDefault="003322CD" w:rsidP="00890069">
            <w:pPr>
              <w:jc w:val="center"/>
            </w:pPr>
            <w:r w:rsidRPr="00E4548A">
              <w:t>3.0 (2.1)</w:t>
            </w:r>
          </w:p>
        </w:tc>
        <w:tc>
          <w:tcPr>
            <w:tcW w:w="1733" w:type="dxa"/>
          </w:tcPr>
          <w:p w14:paraId="6D4E6F21" w14:textId="77777777" w:rsidR="003322CD" w:rsidRPr="00E4548A" w:rsidRDefault="003322CD" w:rsidP="00890069">
            <w:pPr>
              <w:jc w:val="center"/>
            </w:pPr>
            <w:r w:rsidRPr="00E4548A">
              <w:t>3.1 (2.0)</w:t>
            </w:r>
          </w:p>
        </w:tc>
        <w:tc>
          <w:tcPr>
            <w:tcW w:w="1733" w:type="dxa"/>
          </w:tcPr>
          <w:p w14:paraId="750A2A5D" w14:textId="77777777" w:rsidR="003322CD" w:rsidRPr="00E4548A" w:rsidRDefault="003322CD" w:rsidP="00890069">
            <w:pPr>
              <w:jc w:val="center"/>
            </w:pPr>
            <w:r w:rsidRPr="00E4548A">
              <w:t xml:space="preserve">0.05 </w:t>
            </w:r>
          </w:p>
          <w:p w14:paraId="220828D9" w14:textId="77777777" w:rsidR="003322CD" w:rsidRPr="00E4548A" w:rsidRDefault="003322CD" w:rsidP="00890069">
            <w:pPr>
              <w:jc w:val="center"/>
            </w:pPr>
            <w:r w:rsidRPr="00E4548A">
              <w:t>(-0.29 to 0.40)</w:t>
            </w:r>
          </w:p>
        </w:tc>
      </w:tr>
      <w:tr w:rsidR="003322CD" w:rsidRPr="00E4548A" w14:paraId="6525B1B2" w14:textId="77777777" w:rsidTr="00890069">
        <w:tc>
          <w:tcPr>
            <w:tcW w:w="1660" w:type="dxa"/>
          </w:tcPr>
          <w:p w14:paraId="4A62FEBA" w14:textId="77777777" w:rsidR="003322CD" w:rsidRPr="00E4548A" w:rsidRDefault="003322CD" w:rsidP="00890069"/>
        </w:tc>
        <w:tc>
          <w:tcPr>
            <w:tcW w:w="2594" w:type="dxa"/>
          </w:tcPr>
          <w:p w14:paraId="52D30EB2" w14:textId="77777777" w:rsidR="003322CD" w:rsidRPr="00E4548A" w:rsidRDefault="003322CD" w:rsidP="00890069">
            <w:r w:rsidRPr="00E4548A">
              <w:t>P-value</w:t>
            </w:r>
          </w:p>
        </w:tc>
        <w:tc>
          <w:tcPr>
            <w:tcW w:w="1732" w:type="dxa"/>
          </w:tcPr>
          <w:p w14:paraId="05E79670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2082FD03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5C312A04" w14:textId="77777777" w:rsidR="003322CD" w:rsidRPr="00E4548A" w:rsidRDefault="003322CD" w:rsidP="00890069">
            <w:pPr>
              <w:jc w:val="center"/>
            </w:pPr>
            <w:r w:rsidRPr="00E4548A">
              <w:t>0.765</w:t>
            </w:r>
          </w:p>
        </w:tc>
      </w:tr>
      <w:tr w:rsidR="003322CD" w:rsidRPr="00E4548A" w14:paraId="132DF570" w14:textId="77777777" w:rsidTr="00890069">
        <w:tc>
          <w:tcPr>
            <w:tcW w:w="1660" w:type="dxa"/>
          </w:tcPr>
          <w:p w14:paraId="721ED61F" w14:textId="77777777" w:rsidR="003322CD" w:rsidRPr="00E4548A" w:rsidRDefault="003322CD" w:rsidP="00890069"/>
        </w:tc>
        <w:tc>
          <w:tcPr>
            <w:tcW w:w="2594" w:type="dxa"/>
          </w:tcPr>
          <w:p w14:paraId="24096903" w14:textId="77777777" w:rsidR="003322CD" w:rsidRPr="00E4548A" w:rsidRDefault="003322CD" w:rsidP="00890069">
            <w:r w:rsidRPr="00E4548A">
              <w:t xml:space="preserve">6 months – N </w:t>
            </w:r>
          </w:p>
        </w:tc>
        <w:tc>
          <w:tcPr>
            <w:tcW w:w="1732" w:type="dxa"/>
          </w:tcPr>
          <w:p w14:paraId="180E5469" w14:textId="77777777" w:rsidR="003322CD" w:rsidRPr="00E4548A" w:rsidRDefault="003322CD" w:rsidP="00890069">
            <w:pPr>
              <w:jc w:val="center"/>
            </w:pPr>
            <w:r w:rsidRPr="00E4548A">
              <w:t>153</w:t>
            </w:r>
          </w:p>
        </w:tc>
        <w:tc>
          <w:tcPr>
            <w:tcW w:w="1733" w:type="dxa"/>
          </w:tcPr>
          <w:p w14:paraId="78C8FC16" w14:textId="77777777" w:rsidR="003322CD" w:rsidRPr="00E4548A" w:rsidRDefault="003322CD" w:rsidP="00890069">
            <w:pPr>
              <w:jc w:val="center"/>
            </w:pPr>
            <w:r w:rsidRPr="00E4548A">
              <w:t>164</w:t>
            </w:r>
          </w:p>
        </w:tc>
        <w:tc>
          <w:tcPr>
            <w:tcW w:w="1733" w:type="dxa"/>
          </w:tcPr>
          <w:p w14:paraId="517BBDD2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2E0DA009" w14:textId="77777777" w:rsidTr="00890069">
        <w:tc>
          <w:tcPr>
            <w:tcW w:w="1660" w:type="dxa"/>
          </w:tcPr>
          <w:p w14:paraId="652D7C7D" w14:textId="77777777" w:rsidR="003322CD" w:rsidRPr="00E4548A" w:rsidRDefault="003322CD" w:rsidP="00890069"/>
        </w:tc>
        <w:tc>
          <w:tcPr>
            <w:tcW w:w="2594" w:type="dxa"/>
          </w:tcPr>
          <w:p w14:paraId="1D0DA719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2FD01BD6" w14:textId="77777777" w:rsidR="003322CD" w:rsidRPr="00E4548A" w:rsidRDefault="003322CD" w:rsidP="00890069">
            <w:pPr>
              <w:jc w:val="center"/>
            </w:pPr>
            <w:r w:rsidRPr="00E4548A">
              <w:t>3.4 (2.1)</w:t>
            </w:r>
          </w:p>
        </w:tc>
        <w:tc>
          <w:tcPr>
            <w:tcW w:w="1733" w:type="dxa"/>
          </w:tcPr>
          <w:p w14:paraId="5DC8AB98" w14:textId="77777777" w:rsidR="003322CD" w:rsidRPr="00E4548A" w:rsidRDefault="003322CD" w:rsidP="00890069">
            <w:pPr>
              <w:jc w:val="center"/>
            </w:pPr>
            <w:r w:rsidRPr="00E4548A">
              <w:t>3.2 (2.2)</w:t>
            </w:r>
          </w:p>
        </w:tc>
        <w:tc>
          <w:tcPr>
            <w:tcW w:w="1733" w:type="dxa"/>
          </w:tcPr>
          <w:p w14:paraId="766BD1AA" w14:textId="77777777" w:rsidR="003322CD" w:rsidRPr="00E4548A" w:rsidRDefault="003322CD" w:rsidP="00890069">
            <w:pPr>
              <w:jc w:val="center"/>
            </w:pPr>
            <w:r w:rsidRPr="00E4548A">
              <w:t xml:space="preserve">-0.21 </w:t>
            </w:r>
          </w:p>
          <w:p w14:paraId="215752BB" w14:textId="77777777" w:rsidR="003322CD" w:rsidRPr="00E4548A" w:rsidRDefault="003322CD" w:rsidP="00890069">
            <w:pPr>
              <w:jc w:val="center"/>
            </w:pPr>
            <w:r w:rsidRPr="00E4548A">
              <w:t>(-0.55 to 0.13)</w:t>
            </w:r>
          </w:p>
        </w:tc>
      </w:tr>
      <w:tr w:rsidR="003322CD" w:rsidRPr="00E4548A" w14:paraId="4070C860" w14:textId="77777777" w:rsidTr="00890069">
        <w:tc>
          <w:tcPr>
            <w:tcW w:w="1660" w:type="dxa"/>
          </w:tcPr>
          <w:p w14:paraId="5BC1336A" w14:textId="77777777" w:rsidR="003322CD" w:rsidRPr="00E4548A" w:rsidRDefault="003322CD" w:rsidP="00890069"/>
        </w:tc>
        <w:tc>
          <w:tcPr>
            <w:tcW w:w="2594" w:type="dxa"/>
          </w:tcPr>
          <w:p w14:paraId="1DDE418D" w14:textId="77777777" w:rsidR="003322CD" w:rsidRPr="00E4548A" w:rsidRDefault="003322CD" w:rsidP="00890069">
            <w:r w:rsidRPr="00E4548A">
              <w:t>P-value</w:t>
            </w:r>
          </w:p>
        </w:tc>
        <w:tc>
          <w:tcPr>
            <w:tcW w:w="1732" w:type="dxa"/>
          </w:tcPr>
          <w:p w14:paraId="7285821B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06DD3561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6F558F8B" w14:textId="77777777" w:rsidR="003322CD" w:rsidRPr="00E4548A" w:rsidRDefault="003322CD" w:rsidP="00890069">
            <w:pPr>
              <w:jc w:val="center"/>
            </w:pPr>
            <w:r w:rsidRPr="00E4548A">
              <w:t>0.232</w:t>
            </w:r>
          </w:p>
        </w:tc>
      </w:tr>
      <w:tr w:rsidR="003322CD" w:rsidRPr="00E4548A" w14:paraId="50D1BA31" w14:textId="77777777" w:rsidTr="00890069">
        <w:tc>
          <w:tcPr>
            <w:tcW w:w="1660" w:type="dxa"/>
            <w:tcBorders>
              <w:top w:val="single" w:sz="4" w:space="0" w:color="auto"/>
            </w:tcBorders>
          </w:tcPr>
          <w:p w14:paraId="41C3CE89" w14:textId="77777777" w:rsidR="003322CD" w:rsidRPr="00E4548A" w:rsidRDefault="003322CD" w:rsidP="00890069">
            <w:r w:rsidRPr="00E4548A">
              <w:t xml:space="preserve">Campaign to end loneliness scale  </w:t>
            </w:r>
          </w:p>
        </w:tc>
        <w:tc>
          <w:tcPr>
            <w:tcW w:w="2594" w:type="dxa"/>
            <w:tcBorders>
              <w:top w:val="single" w:sz="4" w:space="0" w:color="auto"/>
            </w:tcBorders>
          </w:tcPr>
          <w:p w14:paraId="0FD73870" w14:textId="77777777" w:rsidR="003322CD" w:rsidRPr="00E4548A" w:rsidRDefault="003322CD" w:rsidP="00890069">
            <w:r w:rsidRPr="00E4548A">
              <w:t xml:space="preserve">Baseline – N 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4E9CCBEC" w14:textId="77777777" w:rsidR="003322CD" w:rsidRPr="00E4548A" w:rsidRDefault="003322CD" w:rsidP="00890069">
            <w:pPr>
              <w:jc w:val="center"/>
            </w:pPr>
            <w:r w:rsidRPr="00E4548A">
              <w:t>216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7047EF27" w14:textId="77777777" w:rsidR="003322CD" w:rsidRPr="00E4548A" w:rsidRDefault="003322CD" w:rsidP="00890069">
            <w:pPr>
              <w:jc w:val="center"/>
            </w:pPr>
            <w:r w:rsidRPr="00E4548A">
              <w:t>241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12AEA3E1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5A54FD27" w14:textId="77777777" w:rsidTr="00890069">
        <w:tc>
          <w:tcPr>
            <w:tcW w:w="1660" w:type="dxa"/>
          </w:tcPr>
          <w:p w14:paraId="18E0C045" w14:textId="77777777" w:rsidR="003322CD" w:rsidRPr="00E4548A" w:rsidRDefault="003322CD" w:rsidP="00890069"/>
        </w:tc>
        <w:tc>
          <w:tcPr>
            <w:tcW w:w="2594" w:type="dxa"/>
          </w:tcPr>
          <w:p w14:paraId="013CE213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17B99F90" w14:textId="77777777" w:rsidR="003322CD" w:rsidRPr="00E4548A" w:rsidRDefault="003322CD" w:rsidP="00890069">
            <w:pPr>
              <w:jc w:val="center"/>
            </w:pPr>
            <w:r w:rsidRPr="00E4548A">
              <w:t>9.7 (3.1)</w:t>
            </w:r>
          </w:p>
        </w:tc>
        <w:tc>
          <w:tcPr>
            <w:tcW w:w="1733" w:type="dxa"/>
          </w:tcPr>
          <w:p w14:paraId="472B14AE" w14:textId="77777777" w:rsidR="003322CD" w:rsidRPr="00E4548A" w:rsidRDefault="003322CD" w:rsidP="00890069">
            <w:pPr>
              <w:jc w:val="center"/>
            </w:pPr>
            <w:r w:rsidRPr="00E4548A">
              <w:t>9.8 (3.1)</w:t>
            </w:r>
          </w:p>
        </w:tc>
        <w:tc>
          <w:tcPr>
            <w:tcW w:w="1733" w:type="dxa"/>
          </w:tcPr>
          <w:p w14:paraId="5AC5337C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4BB34A65" w14:textId="77777777" w:rsidTr="00890069">
        <w:tc>
          <w:tcPr>
            <w:tcW w:w="1660" w:type="dxa"/>
          </w:tcPr>
          <w:p w14:paraId="0980AA99" w14:textId="77777777" w:rsidR="003322CD" w:rsidRPr="00E4548A" w:rsidRDefault="003322CD" w:rsidP="00890069"/>
        </w:tc>
        <w:tc>
          <w:tcPr>
            <w:tcW w:w="2594" w:type="dxa"/>
          </w:tcPr>
          <w:p w14:paraId="281D5280" w14:textId="77777777" w:rsidR="003322CD" w:rsidRPr="00E4548A" w:rsidRDefault="003322CD" w:rsidP="00890069">
            <w:r w:rsidRPr="00E4548A">
              <w:t xml:space="preserve">3 months – N </w:t>
            </w:r>
          </w:p>
        </w:tc>
        <w:tc>
          <w:tcPr>
            <w:tcW w:w="1732" w:type="dxa"/>
          </w:tcPr>
          <w:p w14:paraId="07F2C4B5" w14:textId="77777777" w:rsidR="003322CD" w:rsidRPr="00E4548A" w:rsidRDefault="003322CD" w:rsidP="00890069">
            <w:pPr>
              <w:jc w:val="center"/>
            </w:pPr>
            <w:r w:rsidRPr="00E4548A">
              <w:t>136</w:t>
            </w:r>
          </w:p>
        </w:tc>
        <w:tc>
          <w:tcPr>
            <w:tcW w:w="1733" w:type="dxa"/>
          </w:tcPr>
          <w:p w14:paraId="0770FCD2" w14:textId="77777777" w:rsidR="003322CD" w:rsidRPr="00E4548A" w:rsidRDefault="003322CD" w:rsidP="00890069">
            <w:pPr>
              <w:jc w:val="center"/>
            </w:pPr>
            <w:r w:rsidRPr="00E4548A">
              <w:t>154</w:t>
            </w:r>
          </w:p>
        </w:tc>
        <w:tc>
          <w:tcPr>
            <w:tcW w:w="1733" w:type="dxa"/>
          </w:tcPr>
          <w:p w14:paraId="149FA616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530ADE67" w14:textId="77777777" w:rsidTr="00890069">
        <w:tc>
          <w:tcPr>
            <w:tcW w:w="1660" w:type="dxa"/>
          </w:tcPr>
          <w:p w14:paraId="3839EB92" w14:textId="77777777" w:rsidR="003322CD" w:rsidRPr="00E4548A" w:rsidRDefault="003322CD" w:rsidP="00890069"/>
        </w:tc>
        <w:tc>
          <w:tcPr>
            <w:tcW w:w="2594" w:type="dxa"/>
          </w:tcPr>
          <w:p w14:paraId="210F0294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57E2A6A1" w14:textId="77777777" w:rsidR="003322CD" w:rsidRPr="00E4548A" w:rsidRDefault="003322CD" w:rsidP="00890069">
            <w:pPr>
              <w:jc w:val="center"/>
            </w:pPr>
            <w:r w:rsidRPr="00E4548A">
              <w:t>8.7 (3.9)</w:t>
            </w:r>
          </w:p>
        </w:tc>
        <w:tc>
          <w:tcPr>
            <w:tcW w:w="1733" w:type="dxa"/>
          </w:tcPr>
          <w:p w14:paraId="2D1F578A" w14:textId="77777777" w:rsidR="003322CD" w:rsidRPr="00E4548A" w:rsidRDefault="003322CD" w:rsidP="00890069">
            <w:pPr>
              <w:jc w:val="center"/>
            </w:pPr>
            <w:r w:rsidRPr="00E4548A">
              <w:t>9.1 (3.8)</w:t>
            </w:r>
          </w:p>
        </w:tc>
        <w:tc>
          <w:tcPr>
            <w:tcW w:w="1733" w:type="dxa"/>
          </w:tcPr>
          <w:p w14:paraId="266E15F0" w14:textId="77777777" w:rsidR="003322CD" w:rsidRPr="00E4548A" w:rsidRDefault="003322CD" w:rsidP="00890069">
            <w:pPr>
              <w:jc w:val="center"/>
            </w:pPr>
            <w:r w:rsidRPr="00E4548A">
              <w:t xml:space="preserve">0.34 </w:t>
            </w:r>
          </w:p>
          <w:p w14:paraId="684C52A1" w14:textId="77777777" w:rsidR="003322CD" w:rsidRPr="00E4548A" w:rsidRDefault="003322CD" w:rsidP="00890069">
            <w:pPr>
              <w:jc w:val="center"/>
            </w:pPr>
            <w:r w:rsidRPr="00E4548A">
              <w:t>(-0.51 to 1.19)</w:t>
            </w:r>
          </w:p>
        </w:tc>
      </w:tr>
      <w:tr w:rsidR="003322CD" w:rsidRPr="00E4548A" w14:paraId="4AB0227F" w14:textId="77777777" w:rsidTr="00890069">
        <w:tc>
          <w:tcPr>
            <w:tcW w:w="1660" w:type="dxa"/>
          </w:tcPr>
          <w:p w14:paraId="6302EF2E" w14:textId="77777777" w:rsidR="003322CD" w:rsidRPr="00E4548A" w:rsidRDefault="003322CD" w:rsidP="00890069"/>
        </w:tc>
        <w:tc>
          <w:tcPr>
            <w:tcW w:w="2594" w:type="dxa"/>
          </w:tcPr>
          <w:p w14:paraId="029EA8C8" w14:textId="77777777" w:rsidR="003322CD" w:rsidRPr="00E4548A" w:rsidRDefault="003322CD" w:rsidP="00890069">
            <w:r w:rsidRPr="00E4548A">
              <w:t>P-value</w:t>
            </w:r>
          </w:p>
        </w:tc>
        <w:tc>
          <w:tcPr>
            <w:tcW w:w="1732" w:type="dxa"/>
          </w:tcPr>
          <w:p w14:paraId="1BBDB7CE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584127B0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569C7137" w14:textId="77777777" w:rsidR="003322CD" w:rsidRPr="00E4548A" w:rsidRDefault="003322CD" w:rsidP="00890069">
            <w:pPr>
              <w:jc w:val="center"/>
            </w:pPr>
            <w:r w:rsidRPr="00E4548A">
              <w:t>0.435</w:t>
            </w:r>
          </w:p>
        </w:tc>
      </w:tr>
      <w:tr w:rsidR="003322CD" w:rsidRPr="00E4548A" w14:paraId="2687FBF8" w14:textId="77777777" w:rsidTr="00890069">
        <w:tc>
          <w:tcPr>
            <w:tcW w:w="1660" w:type="dxa"/>
          </w:tcPr>
          <w:p w14:paraId="622841F8" w14:textId="77777777" w:rsidR="003322CD" w:rsidRPr="00E4548A" w:rsidRDefault="003322CD" w:rsidP="00890069"/>
        </w:tc>
        <w:tc>
          <w:tcPr>
            <w:tcW w:w="2594" w:type="dxa"/>
          </w:tcPr>
          <w:p w14:paraId="3D77AD26" w14:textId="77777777" w:rsidR="003322CD" w:rsidRPr="00E4548A" w:rsidRDefault="003322CD" w:rsidP="00890069">
            <w:r w:rsidRPr="00E4548A">
              <w:t xml:space="preserve">6 months – N </w:t>
            </w:r>
          </w:p>
        </w:tc>
        <w:tc>
          <w:tcPr>
            <w:tcW w:w="1732" w:type="dxa"/>
          </w:tcPr>
          <w:p w14:paraId="333A4D6B" w14:textId="77777777" w:rsidR="003322CD" w:rsidRPr="00E4548A" w:rsidRDefault="003322CD" w:rsidP="00890069">
            <w:pPr>
              <w:jc w:val="center"/>
            </w:pPr>
            <w:r w:rsidRPr="00E4548A">
              <w:t>167</w:t>
            </w:r>
          </w:p>
        </w:tc>
        <w:tc>
          <w:tcPr>
            <w:tcW w:w="1733" w:type="dxa"/>
          </w:tcPr>
          <w:p w14:paraId="5EB8C7B4" w14:textId="77777777" w:rsidR="003322CD" w:rsidRPr="00E4548A" w:rsidRDefault="003322CD" w:rsidP="00890069">
            <w:pPr>
              <w:jc w:val="center"/>
            </w:pPr>
            <w:r w:rsidRPr="00E4548A">
              <w:t>180</w:t>
            </w:r>
          </w:p>
        </w:tc>
        <w:tc>
          <w:tcPr>
            <w:tcW w:w="1733" w:type="dxa"/>
          </w:tcPr>
          <w:p w14:paraId="71D22951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0015C9DE" w14:textId="77777777" w:rsidTr="00890069">
        <w:tc>
          <w:tcPr>
            <w:tcW w:w="1660" w:type="dxa"/>
          </w:tcPr>
          <w:p w14:paraId="49DA102A" w14:textId="77777777" w:rsidR="003322CD" w:rsidRPr="00E4548A" w:rsidRDefault="003322CD" w:rsidP="00890069"/>
        </w:tc>
        <w:tc>
          <w:tcPr>
            <w:tcW w:w="2594" w:type="dxa"/>
          </w:tcPr>
          <w:p w14:paraId="4DAB0881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35721042" w14:textId="77777777" w:rsidR="003322CD" w:rsidRPr="00E4548A" w:rsidRDefault="003322CD" w:rsidP="00890069">
            <w:pPr>
              <w:jc w:val="center"/>
            </w:pPr>
            <w:r w:rsidRPr="00E4548A">
              <w:t>9.1 (3.8)</w:t>
            </w:r>
          </w:p>
        </w:tc>
        <w:tc>
          <w:tcPr>
            <w:tcW w:w="1733" w:type="dxa"/>
          </w:tcPr>
          <w:p w14:paraId="73E6942F" w14:textId="77777777" w:rsidR="003322CD" w:rsidRPr="00E4548A" w:rsidRDefault="003322CD" w:rsidP="00890069">
            <w:pPr>
              <w:jc w:val="center"/>
            </w:pPr>
            <w:r w:rsidRPr="00E4548A">
              <w:t>9.0 (3.8)</w:t>
            </w:r>
          </w:p>
        </w:tc>
        <w:tc>
          <w:tcPr>
            <w:tcW w:w="1733" w:type="dxa"/>
          </w:tcPr>
          <w:p w14:paraId="6FCFB19A" w14:textId="77777777" w:rsidR="003322CD" w:rsidRPr="00E4548A" w:rsidRDefault="003322CD" w:rsidP="00890069">
            <w:pPr>
              <w:jc w:val="center"/>
            </w:pPr>
            <w:r w:rsidRPr="00E4548A">
              <w:t xml:space="preserve">-0.00 </w:t>
            </w:r>
          </w:p>
          <w:p w14:paraId="0DDD5BC2" w14:textId="77777777" w:rsidR="003322CD" w:rsidRPr="00E4548A" w:rsidRDefault="003322CD" w:rsidP="00890069">
            <w:pPr>
              <w:jc w:val="center"/>
            </w:pPr>
            <w:r w:rsidRPr="00E4548A">
              <w:t>(-0.76 to 0.76)</w:t>
            </w:r>
          </w:p>
        </w:tc>
      </w:tr>
      <w:tr w:rsidR="003322CD" w:rsidRPr="00E4548A" w14:paraId="2E03E1FD" w14:textId="77777777" w:rsidTr="00890069">
        <w:tc>
          <w:tcPr>
            <w:tcW w:w="1660" w:type="dxa"/>
          </w:tcPr>
          <w:p w14:paraId="5EEDF973" w14:textId="77777777" w:rsidR="003322CD" w:rsidRPr="00E4548A" w:rsidRDefault="003322CD" w:rsidP="00890069"/>
        </w:tc>
        <w:tc>
          <w:tcPr>
            <w:tcW w:w="2594" w:type="dxa"/>
          </w:tcPr>
          <w:p w14:paraId="6A87ACA2" w14:textId="77777777" w:rsidR="003322CD" w:rsidRPr="00E4548A" w:rsidRDefault="003322CD" w:rsidP="00890069">
            <w:r w:rsidRPr="00E4548A">
              <w:t>P-value</w:t>
            </w:r>
          </w:p>
        </w:tc>
        <w:tc>
          <w:tcPr>
            <w:tcW w:w="1732" w:type="dxa"/>
          </w:tcPr>
          <w:p w14:paraId="71F6B3FE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2063FBC1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36BDE4EB" w14:textId="77777777" w:rsidR="003322CD" w:rsidRPr="00E4548A" w:rsidRDefault="003322CD" w:rsidP="00890069">
            <w:pPr>
              <w:jc w:val="center"/>
            </w:pPr>
            <w:r w:rsidRPr="00E4548A">
              <w:t>0.999</w:t>
            </w:r>
          </w:p>
        </w:tc>
      </w:tr>
      <w:tr w:rsidR="003322CD" w:rsidRPr="00E4548A" w14:paraId="450203F4" w14:textId="77777777" w:rsidTr="00890069">
        <w:tc>
          <w:tcPr>
            <w:tcW w:w="1660" w:type="dxa"/>
            <w:tcBorders>
              <w:top w:val="single" w:sz="4" w:space="0" w:color="auto"/>
            </w:tcBorders>
          </w:tcPr>
          <w:p w14:paraId="66017FD9" w14:textId="77777777" w:rsidR="003322CD" w:rsidRPr="00E4548A" w:rsidRDefault="003322CD" w:rsidP="00890069">
            <w:r w:rsidRPr="00E4548A">
              <w:t xml:space="preserve">Duke Social Support Scale  </w:t>
            </w:r>
          </w:p>
        </w:tc>
        <w:tc>
          <w:tcPr>
            <w:tcW w:w="2594" w:type="dxa"/>
            <w:tcBorders>
              <w:top w:val="single" w:sz="4" w:space="0" w:color="auto"/>
            </w:tcBorders>
          </w:tcPr>
          <w:p w14:paraId="629298F9" w14:textId="77777777" w:rsidR="003322CD" w:rsidRPr="00E4548A" w:rsidRDefault="003322CD" w:rsidP="00890069">
            <w:r w:rsidRPr="00E4548A">
              <w:t xml:space="preserve">Baseline – N 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2D036CF0" w14:textId="77777777" w:rsidR="003322CD" w:rsidRPr="00E4548A" w:rsidRDefault="003322CD" w:rsidP="00890069">
            <w:pPr>
              <w:jc w:val="center"/>
            </w:pPr>
            <w:r w:rsidRPr="00E4548A">
              <w:t>214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7776FCEA" w14:textId="77777777" w:rsidR="003322CD" w:rsidRPr="00E4548A" w:rsidRDefault="003322CD" w:rsidP="00890069">
            <w:pPr>
              <w:jc w:val="center"/>
            </w:pPr>
            <w:r w:rsidRPr="00E4548A">
              <w:t>234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2AD19306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6BB2EFA6" w14:textId="77777777" w:rsidTr="00890069">
        <w:tc>
          <w:tcPr>
            <w:tcW w:w="1660" w:type="dxa"/>
          </w:tcPr>
          <w:p w14:paraId="795E7902" w14:textId="77777777" w:rsidR="003322CD" w:rsidRPr="00E4548A" w:rsidRDefault="003322CD" w:rsidP="00890069"/>
        </w:tc>
        <w:tc>
          <w:tcPr>
            <w:tcW w:w="2594" w:type="dxa"/>
          </w:tcPr>
          <w:p w14:paraId="38554BF8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3B5047E1" w14:textId="77777777" w:rsidR="003322CD" w:rsidRPr="00E4548A" w:rsidRDefault="003322CD" w:rsidP="00890069">
            <w:pPr>
              <w:jc w:val="center"/>
            </w:pPr>
            <w:r w:rsidRPr="00E4548A">
              <w:t>22.1 (4.4)</w:t>
            </w:r>
          </w:p>
        </w:tc>
        <w:tc>
          <w:tcPr>
            <w:tcW w:w="1733" w:type="dxa"/>
          </w:tcPr>
          <w:p w14:paraId="11E253F7" w14:textId="77777777" w:rsidR="003322CD" w:rsidRPr="00E4548A" w:rsidRDefault="003322CD" w:rsidP="00890069">
            <w:pPr>
              <w:jc w:val="center"/>
            </w:pPr>
            <w:r w:rsidRPr="00E4548A">
              <w:t>22.2 (4.4)</w:t>
            </w:r>
          </w:p>
        </w:tc>
        <w:tc>
          <w:tcPr>
            <w:tcW w:w="1733" w:type="dxa"/>
          </w:tcPr>
          <w:p w14:paraId="32BBDA50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5BDD7A1F" w14:textId="77777777" w:rsidTr="00890069">
        <w:tc>
          <w:tcPr>
            <w:tcW w:w="1660" w:type="dxa"/>
          </w:tcPr>
          <w:p w14:paraId="4AA0A32C" w14:textId="77777777" w:rsidR="003322CD" w:rsidRPr="00E4548A" w:rsidRDefault="003322CD" w:rsidP="00890069"/>
        </w:tc>
        <w:tc>
          <w:tcPr>
            <w:tcW w:w="2594" w:type="dxa"/>
          </w:tcPr>
          <w:p w14:paraId="0FA0B02B" w14:textId="77777777" w:rsidR="003322CD" w:rsidRPr="00E4548A" w:rsidRDefault="003322CD" w:rsidP="00890069">
            <w:r w:rsidRPr="00E4548A">
              <w:t xml:space="preserve">3 months – N </w:t>
            </w:r>
          </w:p>
        </w:tc>
        <w:tc>
          <w:tcPr>
            <w:tcW w:w="1732" w:type="dxa"/>
          </w:tcPr>
          <w:p w14:paraId="22932BA7" w14:textId="77777777" w:rsidR="003322CD" w:rsidRPr="00E4548A" w:rsidRDefault="003322CD" w:rsidP="00890069">
            <w:pPr>
              <w:jc w:val="center"/>
            </w:pPr>
            <w:r w:rsidRPr="00E4548A">
              <w:t>117</w:t>
            </w:r>
          </w:p>
        </w:tc>
        <w:tc>
          <w:tcPr>
            <w:tcW w:w="1733" w:type="dxa"/>
          </w:tcPr>
          <w:p w14:paraId="02FE6AD5" w14:textId="77777777" w:rsidR="003322CD" w:rsidRPr="00E4548A" w:rsidRDefault="003322CD" w:rsidP="00890069">
            <w:pPr>
              <w:jc w:val="center"/>
            </w:pPr>
            <w:r w:rsidRPr="00E4548A">
              <w:t>131</w:t>
            </w:r>
          </w:p>
        </w:tc>
        <w:tc>
          <w:tcPr>
            <w:tcW w:w="1733" w:type="dxa"/>
          </w:tcPr>
          <w:p w14:paraId="75551397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3F17C35C" w14:textId="77777777" w:rsidTr="00890069">
        <w:tc>
          <w:tcPr>
            <w:tcW w:w="1660" w:type="dxa"/>
          </w:tcPr>
          <w:p w14:paraId="5AA2E82D" w14:textId="77777777" w:rsidR="003322CD" w:rsidRPr="00E4548A" w:rsidRDefault="003322CD" w:rsidP="00890069"/>
        </w:tc>
        <w:tc>
          <w:tcPr>
            <w:tcW w:w="2594" w:type="dxa"/>
          </w:tcPr>
          <w:p w14:paraId="36B1FC49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6528529C" w14:textId="77777777" w:rsidR="003322CD" w:rsidRPr="00E4548A" w:rsidRDefault="003322CD" w:rsidP="00890069">
            <w:pPr>
              <w:jc w:val="center"/>
            </w:pPr>
            <w:r w:rsidRPr="00E4548A">
              <w:t>21.8 (4.6)</w:t>
            </w:r>
          </w:p>
        </w:tc>
        <w:tc>
          <w:tcPr>
            <w:tcW w:w="1733" w:type="dxa"/>
          </w:tcPr>
          <w:p w14:paraId="56F61F8F" w14:textId="77777777" w:rsidR="003322CD" w:rsidRPr="00E4548A" w:rsidRDefault="003322CD" w:rsidP="00890069">
            <w:pPr>
              <w:jc w:val="center"/>
            </w:pPr>
            <w:r w:rsidRPr="00E4548A">
              <w:t>22.1 (4.6)</w:t>
            </w:r>
          </w:p>
        </w:tc>
        <w:tc>
          <w:tcPr>
            <w:tcW w:w="1733" w:type="dxa"/>
          </w:tcPr>
          <w:p w14:paraId="3B259893" w14:textId="77777777" w:rsidR="003322CD" w:rsidRPr="00E4548A" w:rsidRDefault="003322CD" w:rsidP="00890069">
            <w:pPr>
              <w:jc w:val="center"/>
            </w:pPr>
            <w:r w:rsidRPr="00E4548A">
              <w:t xml:space="preserve">-0.21 </w:t>
            </w:r>
          </w:p>
          <w:p w14:paraId="2C5B2143" w14:textId="77777777" w:rsidR="003322CD" w:rsidRPr="00E4548A" w:rsidRDefault="003322CD" w:rsidP="00890069">
            <w:pPr>
              <w:jc w:val="center"/>
            </w:pPr>
            <w:r w:rsidRPr="00E4548A">
              <w:t>(-0.97 to 0.55)</w:t>
            </w:r>
          </w:p>
        </w:tc>
      </w:tr>
      <w:tr w:rsidR="003322CD" w:rsidRPr="00E4548A" w14:paraId="634D7C31" w14:textId="77777777" w:rsidTr="00890069">
        <w:tc>
          <w:tcPr>
            <w:tcW w:w="1660" w:type="dxa"/>
          </w:tcPr>
          <w:p w14:paraId="0DAE66DC" w14:textId="77777777" w:rsidR="003322CD" w:rsidRPr="00E4548A" w:rsidRDefault="003322CD" w:rsidP="00890069"/>
        </w:tc>
        <w:tc>
          <w:tcPr>
            <w:tcW w:w="2594" w:type="dxa"/>
          </w:tcPr>
          <w:p w14:paraId="76ACAF81" w14:textId="77777777" w:rsidR="003322CD" w:rsidRPr="00E4548A" w:rsidRDefault="003322CD" w:rsidP="00890069">
            <w:r w:rsidRPr="00E4548A">
              <w:t>P-value</w:t>
            </w:r>
          </w:p>
        </w:tc>
        <w:tc>
          <w:tcPr>
            <w:tcW w:w="1732" w:type="dxa"/>
          </w:tcPr>
          <w:p w14:paraId="59D5E0CC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7D1DD28A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7C22EF91" w14:textId="77777777" w:rsidR="003322CD" w:rsidRPr="00E4548A" w:rsidRDefault="003322CD" w:rsidP="00890069">
            <w:pPr>
              <w:jc w:val="center"/>
            </w:pPr>
            <w:r w:rsidRPr="00E4548A">
              <w:t>0.582</w:t>
            </w:r>
          </w:p>
        </w:tc>
      </w:tr>
      <w:tr w:rsidR="003322CD" w:rsidRPr="00E4548A" w14:paraId="34D6D1AC" w14:textId="77777777" w:rsidTr="00890069">
        <w:tc>
          <w:tcPr>
            <w:tcW w:w="1660" w:type="dxa"/>
          </w:tcPr>
          <w:p w14:paraId="2EA26102" w14:textId="77777777" w:rsidR="003322CD" w:rsidRPr="00E4548A" w:rsidRDefault="003322CD" w:rsidP="00890069"/>
        </w:tc>
        <w:tc>
          <w:tcPr>
            <w:tcW w:w="2594" w:type="dxa"/>
          </w:tcPr>
          <w:p w14:paraId="26705136" w14:textId="77777777" w:rsidR="003322CD" w:rsidRPr="00E4548A" w:rsidRDefault="003322CD" w:rsidP="00890069">
            <w:r w:rsidRPr="00E4548A">
              <w:t xml:space="preserve">6 months – N </w:t>
            </w:r>
          </w:p>
        </w:tc>
        <w:tc>
          <w:tcPr>
            <w:tcW w:w="1732" w:type="dxa"/>
          </w:tcPr>
          <w:p w14:paraId="3DE84308" w14:textId="77777777" w:rsidR="003322CD" w:rsidRPr="00E4548A" w:rsidRDefault="003322CD" w:rsidP="00890069">
            <w:pPr>
              <w:jc w:val="center"/>
            </w:pPr>
            <w:r w:rsidRPr="00E4548A">
              <w:t>144</w:t>
            </w:r>
          </w:p>
        </w:tc>
        <w:tc>
          <w:tcPr>
            <w:tcW w:w="1733" w:type="dxa"/>
          </w:tcPr>
          <w:p w14:paraId="12606F83" w14:textId="77777777" w:rsidR="003322CD" w:rsidRPr="00E4548A" w:rsidRDefault="003322CD" w:rsidP="00890069">
            <w:pPr>
              <w:jc w:val="center"/>
            </w:pPr>
            <w:r w:rsidRPr="00E4548A">
              <w:t>152</w:t>
            </w:r>
          </w:p>
        </w:tc>
        <w:tc>
          <w:tcPr>
            <w:tcW w:w="1733" w:type="dxa"/>
          </w:tcPr>
          <w:p w14:paraId="18A2B3C2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7FA9D793" w14:textId="77777777" w:rsidTr="00890069">
        <w:tc>
          <w:tcPr>
            <w:tcW w:w="1660" w:type="dxa"/>
          </w:tcPr>
          <w:p w14:paraId="3036962B" w14:textId="77777777" w:rsidR="003322CD" w:rsidRPr="00E4548A" w:rsidRDefault="003322CD" w:rsidP="00890069"/>
        </w:tc>
        <w:tc>
          <w:tcPr>
            <w:tcW w:w="2594" w:type="dxa"/>
          </w:tcPr>
          <w:p w14:paraId="392BAB91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5B619924" w14:textId="77777777" w:rsidR="003322CD" w:rsidRPr="00E4548A" w:rsidRDefault="003322CD" w:rsidP="00890069">
            <w:pPr>
              <w:jc w:val="center"/>
            </w:pPr>
            <w:r w:rsidRPr="00E4548A">
              <w:t>21.6 (4.6)</w:t>
            </w:r>
          </w:p>
        </w:tc>
        <w:tc>
          <w:tcPr>
            <w:tcW w:w="1733" w:type="dxa"/>
          </w:tcPr>
          <w:p w14:paraId="4A3CCE26" w14:textId="77777777" w:rsidR="003322CD" w:rsidRPr="00E4548A" w:rsidRDefault="003322CD" w:rsidP="00890069">
            <w:pPr>
              <w:jc w:val="center"/>
            </w:pPr>
            <w:r w:rsidRPr="00E4548A">
              <w:t>22.4 (4.5)</w:t>
            </w:r>
          </w:p>
        </w:tc>
        <w:tc>
          <w:tcPr>
            <w:tcW w:w="1733" w:type="dxa"/>
          </w:tcPr>
          <w:p w14:paraId="19BD5A01" w14:textId="77777777" w:rsidR="003322CD" w:rsidRPr="00E4548A" w:rsidRDefault="003322CD" w:rsidP="00890069">
            <w:pPr>
              <w:jc w:val="center"/>
            </w:pPr>
            <w:r w:rsidRPr="00E4548A">
              <w:t xml:space="preserve">0.35 </w:t>
            </w:r>
          </w:p>
          <w:p w14:paraId="103295CF" w14:textId="77777777" w:rsidR="003322CD" w:rsidRPr="00E4548A" w:rsidRDefault="003322CD" w:rsidP="00890069">
            <w:pPr>
              <w:jc w:val="center"/>
            </w:pPr>
            <w:r w:rsidRPr="00E4548A">
              <w:t>(-0.40 to 1.11)</w:t>
            </w:r>
          </w:p>
        </w:tc>
      </w:tr>
      <w:tr w:rsidR="003322CD" w:rsidRPr="00E4548A" w14:paraId="2E23848E" w14:textId="77777777" w:rsidTr="00890069">
        <w:tc>
          <w:tcPr>
            <w:tcW w:w="1660" w:type="dxa"/>
          </w:tcPr>
          <w:p w14:paraId="31C01724" w14:textId="77777777" w:rsidR="003322CD" w:rsidRPr="00E4548A" w:rsidRDefault="003322CD" w:rsidP="00890069"/>
        </w:tc>
        <w:tc>
          <w:tcPr>
            <w:tcW w:w="2594" w:type="dxa"/>
          </w:tcPr>
          <w:p w14:paraId="314499EB" w14:textId="77777777" w:rsidR="003322CD" w:rsidRPr="00E4548A" w:rsidRDefault="003322CD" w:rsidP="00890069">
            <w:r w:rsidRPr="00E4548A">
              <w:t>P-value</w:t>
            </w:r>
          </w:p>
        </w:tc>
        <w:tc>
          <w:tcPr>
            <w:tcW w:w="1732" w:type="dxa"/>
          </w:tcPr>
          <w:p w14:paraId="2FD19E0B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17A8E563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4574D531" w14:textId="77777777" w:rsidR="003322CD" w:rsidRPr="00E4548A" w:rsidRDefault="003322CD" w:rsidP="00890069">
            <w:pPr>
              <w:jc w:val="center"/>
            </w:pPr>
            <w:r w:rsidRPr="00E4548A">
              <w:t>0.363</w:t>
            </w:r>
          </w:p>
        </w:tc>
      </w:tr>
      <w:tr w:rsidR="003322CD" w:rsidRPr="00E4548A" w14:paraId="10687D3A" w14:textId="77777777" w:rsidTr="00890069">
        <w:trPr>
          <w:trHeight w:val="371"/>
        </w:trPr>
        <w:tc>
          <w:tcPr>
            <w:tcW w:w="1660" w:type="dxa"/>
            <w:tcBorders>
              <w:top w:val="single" w:sz="4" w:space="0" w:color="auto"/>
            </w:tcBorders>
          </w:tcPr>
          <w:p w14:paraId="23A10791" w14:textId="77777777" w:rsidR="003322CD" w:rsidRPr="00E4548A" w:rsidRDefault="003322CD" w:rsidP="00890069">
            <w:r w:rsidRPr="00E4548A">
              <w:t xml:space="preserve">Network responsiveness </w:t>
            </w:r>
          </w:p>
        </w:tc>
        <w:tc>
          <w:tcPr>
            <w:tcW w:w="2594" w:type="dxa"/>
            <w:tcBorders>
              <w:top w:val="single" w:sz="4" w:space="0" w:color="auto"/>
            </w:tcBorders>
          </w:tcPr>
          <w:p w14:paraId="73AC0031" w14:textId="77777777" w:rsidR="003322CD" w:rsidRPr="00E4548A" w:rsidRDefault="003322CD" w:rsidP="00890069">
            <w:r w:rsidRPr="00E4548A">
              <w:t xml:space="preserve">Baseline – N 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289052AF" w14:textId="77777777" w:rsidR="003322CD" w:rsidRPr="00E4548A" w:rsidRDefault="003322CD" w:rsidP="00890069">
            <w:pPr>
              <w:jc w:val="center"/>
            </w:pPr>
            <w:r w:rsidRPr="00E4548A">
              <w:t>213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43C0D938" w14:textId="77777777" w:rsidR="003322CD" w:rsidRPr="00E4548A" w:rsidRDefault="003322CD" w:rsidP="00890069">
            <w:pPr>
              <w:jc w:val="center"/>
            </w:pPr>
            <w:r w:rsidRPr="00E4548A">
              <w:t>233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585A046C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40AF2F69" w14:textId="77777777" w:rsidTr="00890069">
        <w:tc>
          <w:tcPr>
            <w:tcW w:w="1660" w:type="dxa"/>
          </w:tcPr>
          <w:p w14:paraId="1398D352" w14:textId="77777777" w:rsidR="003322CD" w:rsidRPr="00E4548A" w:rsidRDefault="003322CD" w:rsidP="00890069">
            <w:r w:rsidRPr="00E4548A">
              <w:t>(CENS)</w:t>
            </w:r>
          </w:p>
        </w:tc>
        <w:tc>
          <w:tcPr>
            <w:tcW w:w="2594" w:type="dxa"/>
          </w:tcPr>
          <w:p w14:paraId="68EF9B92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4B302560" w14:textId="77777777" w:rsidR="003322CD" w:rsidRPr="00E4548A" w:rsidRDefault="003322CD" w:rsidP="00890069">
            <w:pPr>
              <w:jc w:val="center"/>
            </w:pPr>
            <w:r w:rsidRPr="00E4548A">
              <w:t>3.47 (0.70)</w:t>
            </w:r>
          </w:p>
        </w:tc>
        <w:tc>
          <w:tcPr>
            <w:tcW w:w="1733" w:type="dxa"/>
          </w:tcPr>
          <w:p w14:paraId="1116BEF3" w14:textId="77777777" w:rsidR="003322CD" w:rsidRPr="00E4548A" w:rsidRDefault="003322CD" w:rsidP="00890069">
            <w:pPr>
              <w:jc w:val="center"/>
            </w:pPr>
            <w:r w:rsidRPr="00E4548A">
              <w:t>3.43 (0.75)</w:t>
            </w:r>
          </w:p>
        </w:tc>
        <w:tc>
          <w:tcPr>
            <w:tcW w:w="1733" w:type="dxa"/>
          </w:tcPr>
          <w:p w14:paraId="30A83969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40F8C1F6" w14:textId="77777777" w:rsidTr="00890069">
        <w:tc>
          <w:tcPr>
            <w:tcW w:w="1660" w:type="dxa"/>
          </w:tcPr>
          <w:p w14:paraId="1BBAA6D0" w14:textId="77777777" w:rsidR="003322CD" w:rsidRPr="00E4548A" w:rsidRDefault="003322CD" w:rsidP="00890069"/>
        </w:tc>
        <w:tc>
          <w:tcPr>
            <w:tcW w:w="2594" w:type="dxa"/>
          </w:tcPr>
          <w:p w14:paraId="629E40F8" w14:textId="77777777" w:rsidR="003322CD" w:rsidRPr="00E4548A" w:rsidRDefault="003322CD" w:rsidP="00890069">
            <w:r w:rsidRPr="00E4548A">
              <w:t xml:space="preserve">3 months – N </w:t>
            </w:r>
          </w:p>
        </w:tc>
        <w:tc>
          <w:tcPr>
            <w:tcW w:w="1732" w:type="dxa"/>
          </w:tcPr>
          <w:p w14:paraId="6C2F47E7" w14:textId="77777777" w:rsidR="003322CD" w:rsidRPr="00E4548A" w:rsidRDefault="003322CD" w:rsidP="00890069">
            <w:pPr>
              <w:jc w:val="center"/>
            </w:pPr>
            <w:r w:rsidRPr="00E4548A">
              <w:t>131</w:t>
            </w:r>
          </w:p>
        </w:tc>
        <w:tc>
          <w:tcPr>
            <w:tcW w:w="1733" w:type="dxa"/>
          </w:tcPr>
          <w:p w14:paraId="6CE652A4" w14:textId="77777777" w:rsidR="003322CD" w:rsidRPr="00E4548A" w:rsidRDefault="003322CD" w:rsidP="00890069">
            <w:pPr>
              <w:jc w:val="center"/>
            </w:pPr>
            <w:r w:rsidRPr="00E4548A">
              <w:t>147</w:t>
            </w:r>
          </w:p>
        </w:tc>
        <w:tc>
          <w:tcPr>
            <w:tcW w:w="1733" w:type="dxa"/>
          </w:tcPr>
          <w:p w14:paraId="5AFD42CE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497804E9" w14:textId="77777777" w:rsidTr="00890069">
        <w:tc>
          <w:tcPr>
            <w:tcW w:w="1660" w:type="dxa"/>
          </w:tcPr>
          <w:p w14:paraId="2235CE24" w14:textId="77777777" w:rsidR="003322CD" w:rsidRPr="00E4548A" w:rsidRDefault="003322CD" w:rsidP="00890069"/>
        </w:tc>
        <w:tc>
          <w:tcPr>
            <w:tcW w:w="2594" w:type="dxa"/>
          </w:tcPr>
          <w:p w14:paraId="0531F168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6806CA57" w14:textId="77777777" w:rsidR="003322CD" w:rsidRPr="00E4548A" w:rsidRDefault="003322CD" w:rsidP="00890069">
            <w:pPr>
              <w:jc w:val="center"/>
            </w:pPr>
            <w:r w:rsidRPr="00E4548A">
              <w:t>3.46 (0.83)</w:t>
            </w:r>
          </w:p>
        </w:tc>
        <w:tc>
          <w:tcPr>
            <w:tcW w:w="1733" w:type="dxa"/>
          </w:tcPr>
          <w:p w14:paraId="678D6836" w14:textId="77777777" w:rsidR="003322CD" w:rsidRPr="00E4548A" w:rsidRDefault="003322CD" w:rsidP="00890069">
            <w:pPr>
              <w:jc w:val="center"/>
            </w:pPr>
            <w:r w:rsidRPr="00E4548A">
              <w:t>3.35 (0.94)</w:t>
            </w:r>
          </w:p>
        </w:tc>
        <w:tc>
          <w:tcPr>
            <w:tcW w:w="1733" w:type="dxa"/>
          </w:tcPr>
          <w:p w14:paraId="36E3BC14" w14:textId="77777777" w:rsidR="003322CD" w:rsidRPr="00E4548A" w:rsidRDefault="003322CD" w:rsidP="00890069">
            <w:pPr>
              <w:jc w:val="center"/>
            </w:pPr>
            <w:r w:rsidRPr="00E4548A">
              <w:t xml:space="preserve">0.01 </w:t>
            </w:r>
          </w:p>
          <w:p w14:paraId="59B32AA6" w14:textId="77777777" w:rsidR="003322CD" w:rsidRPr="00E4548A" w:rsidRDefault="003322CD" w:rsidP="00890069">
            <w:pPr>
              <w:jc w:val="center"/>
            </w:pPr>
            <w:r w:rsidRPr="00E4548A">
              <w:t>(-0.15 to 0.16)</w:t>
            </w:r>
          </w:p>
        </w:tc>
      </w:tr>
      <w:tr w:rsidR="003322CD" w:rsidRPr="00E4548A" w14:paraId="111D8A02" w14:textId="77777777" w:rsidTr="00890069">
        <w:tc>
          <w:tcPr>
            <w:tcW w:w="1660" w:type="dxa"/>
          </w:tcPr>
          <w:p w14:paraId="1C6139FC" w14:textId="77777777" w:rsidR="003322CD" w:rsidRPr="00E4548A" w:rsidRDefault="003322CD" w:rsidP="00890069"/>
        </w:tc>
        <w:tc>
          <w:tcPr>
            <w:tcW w:w="2594" w:type="dxa"/>
          </w:tcPr>
          <w:p w14:paraId="58FA3C22" w14:textId="77777777" w:rsidR="003322CD" w:rsidRPr="00E4548A" w:rsidRDefault="003322CD" w:rsidP="00890069">
            <w:r w:rsidRPr="00E4548A">
              <w:t>P-value</w:t>
            </w:r>
          </w:p>
        </w:tc>
        <w:tc>
          <w:tcPr>
            <w:tcW w:w="1732" w:type="dxa"/>
          </w:tcPr>
          <w:p w14:paraId="12E1B80D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785E7A13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5B7E2350" w14:textId="77777777" w:rsidR="003322CD" w:rsidRPr="00E4548A" w:rsidRDefault="003322CD" w:rsidP="00890069">
            <w:pPr>
              <w:jc w:val="center"/>
            </w:pPr>
            <w:r w:rsidRPr="00E4548A">
              <w:t>0.941</w:t>
            </w:r>
          </w:p>
        </w:tc>
      </w:tr>
      <w:tr w:rsidR="003322CD" w:rsidRPr="00E4548A" w14:paraId="27CD8BED" w14:textId="77777777" w:rsidTr="00890069">
        <w:tc>
          <w:tcPr>
            <w:tcW w:w="1660" w:type="dxa"/>
          </w:tcPr>
          <w:p w14:paraId="35442F51" w14:textId="77777777" w:rsidR="003322CD" w:rsidRPr="00E4548A" w:rsidRDefault="003322CD" w:rsidP="00890069"/>
        </w:tc>
        <w:tc>
          <w:tcPr>
            <w:tcW w:w="2594" w:type="dxa"/>
          </w:tcPr>
          <w:p w14:paraId="13D7FFEF" w14:textId="77777777" w:rsidR="003322CD" w:rsidRPr="00E4548A" w:rsidRDefault="003322CD" w:rsidP="00890069">
            <w:r w:rsidRPr="00E4548A">
              <w:t xml:space="preserve">6 months – N </w:t>
            </w:r>
          </w:p>
        </w:tc>
        <w:tc>
          <w:tcPr>
            <w:tcW w:w="1732" w:type="dxa"/>
          </w:tcPr>
          <w:p w14:paraId="60822E91" w14:textId="77777777" w:rsidR="003322CD" w:rsidRPr="00E4548A" w:rsidRDefault="003322CD" w:rsidP="00890069">
            <w:pPr>
              <w:jc w:val="center"/>
            </w:pPr>
            <w:r w:rsidRPr="00E4548A">
              <w:t>165</w:t>
            </w:r>
          </w:p>
        </w:tc>
        <w:tc>
          <w:tcPr>
            <w:tcW w:w="1733" w:type="dxa"/>
          </w:tcPr>
          <w:p w14:paraId="7D415A19" w14:textId="77777777" w:rsidR="003322CD" w:rsidRPr="00E4548A" w:rsidRDefault="003322CD" w:rsidP="00890069">
            <w:pPr>
              <w:jc w:val="center"/>
            </w:pPr>
            <w:r w:rsidRPr="00E4548A">
              <w:t>177</w:t>
            </w:r>
          </w:p>
        </w:tc>
        <w:tc>
          <w:tcPr>
            <w:tcW w:w="1733" w:type="dxa"/>
          </w:tcPr>
          <w:p w14:paraId="4F2A60B9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4E9F93DC" w14:textId="77777777" w:rsidTr="00890069">
        <w:tc>
          <w:tcPr>
            <w:tcW w:w="1660" w:type="dxa"/>
          </w:tcPr>
          <w:p w14:paraId="137DBA19" w14:textId="77777777" w:rsidR="003322CD" w:rsidRPr="00E4548A" w:rsidRDefault="003322CD" w:rsidP="00890069"/>
        </w:tc>
        <w:tc>
          <w:tcPr>
            <w:tcW w:w="2594" w:type="dxa"/>
          </w:tcPr>
          <w:p w14:paraId="595910FF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48EDDE27" w14:textId="77777777" w:rsidR="003322CD" w:rsidRPr="00E4548A" w:rsidRDefault="003322CD" w:rsidP="00890069">
            <w:pPr>
              <w:jc w:val="center"/>
            </w:pPr>
            <w:r w:rsidRPr="00E4548A">
              <w:t>3.33 (0.86)</w:t>
            </w:r>
          </w:p>
        </w:tc>
        <w:tc>
          <w:tcPr>
            <w:tcW w:w="1733" w:type="dxa"/>
          </w:tcPr>
          <w:p w14:paraId="68705E00" w14:textId="77777777" w:rsidR="003322CD" w:rsidRPr="00E4548A" w:rsidRDefault="003322CD" w:rsidP="00890069">
            <w:pPr>
              <w:jc w:val="center"/>
            </w:pPr>
            <w:r w:rsidRPr="00E4548A">
              <w:t>3.36 (0.89)</w:t>
            </w:r>
          </w:p>
        </w:tc>
        <w:tc>
          <w:tcPr>
            <w:tcW w:w="1733" w:type="dxa"/>
          </w:tcPr>
          <w:p w14:paraId="39D30C0E" w14:textId="77777777" w:rsidR="003322CD" w:rsidRPr="00E4548A" w:rsidRDefault="003322CD" w:rsidP="00890069">
            <w:pPr>
              <w:jc w:val="center"/>
            </w:pPr>
            <w:r w:rsidRPr="00E4548A">
              <w:t xml:space="preserve">0.02 </w:t>
            </w:r>
          </w:p>
          <w:p w14:paraId="708237B2" w14:textId="77777777" w:rsidR="003322CD" w:rsidRPr="00E4548A" w:rsidRDefault="003322CD" w:rsidP="00890069">
            <w:pPr>
              <w:jc w:val="center"/>
            </w:pPr>
            <w:r w:rsidRPr="00E4548A">
              <w:t>(-0.13 to 0.16)</w:t>
            </w:r>
          </w:p>
        </w:tc>
      </w:tr>
      <w:tr w:rsidR="003322CD" w:rsidRPr="00E4548A" w14:paraId="533B0FC5" w14:textId="77777777" w:rsidTr="00890069">
        <w:tc>
          <w:tcPr>
            <w:tcW w:w="1660" w:type="dxa"/>
          </w:tcPr>
          <w:p w14:paraId="5AF843D9" w14:textId="77777777" w:rsidR="003322CD" w:rsidRPr="00E4548A" w:rsidRDefault="003322CD" w:rsidP="00890069"/>
        </w:tc>
        <w:tc>
          <w:tcPr>
            <w:tcW w:w="2594" w:type="dxa"/>
          </w:tcPr>
          <w:p w14:paraId="014FCF60" w14:textId="77777777" w:rsidR="003322CD" w:rsidRPr="00E4548A" w:rsidRDefault="003322CD" w:rsidP="00890069">
            <w:r w:rsidRPr="00E4548A">
              <w:t>P-value</w:t>
            </w:r>
          </w:p>
        </w:tc>
        <w:tc>
          <w:tcPr>
            <w:tcW w:w="1732" w:type="dxa"/>
          </w:tcPr>
          <w:p w14:paraId="6DD34CCC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5E360D6B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5AADA90C" w14:textId="77777777" w:rsidR="003322CD" w:rsidRPr="00E4548A" w:rsidRDefault="003322CD" w:rsidP="00890069">
            <w:pPr>
              <w:jc w:val="center"/>
            </w:pPr>
            <w:r w:rsidRPr="00E4548A">
              <w:t>0.833</w:t>
            </w:r>
          </w:p>
        </w:tc>
      </w:tr>
      <w:tr w:rsidR="003322CD" w:rsidRPr="00E4548A" w14:paraId="0F2159A7" w14:textId="77777777" w:rsidTr="00890069">
        <w:tc>
          <w:tcPr>
            <w:tcW w:w="1660" w:type="dxa"/>
            <w:tcBorders>
              <w:top w:val="single" w:sz="4" w:space="0" w:color="auto"/>
            </w:tcBorders>
          </w:tcPr>
          <w:p w14:paraId="1BD8CD50" w14:textId="77777777" w:rsidR="003322CD" w:rsidRPr="00E4548A" w:rsidRDefault="003322CD" w:rsidP="00890069">
            <w:r w:rsidRPr="00E4548A">
              <w:t xml:space="preserve">Access to collective </w:t>
            </w:r>
          </w:p>
        </w:tc>
        <w:tc>
          <w:tcPr>
            <w:tcW w:w="2594" w:type="dxa"/>
            <w:tcBorders>
              <w:top w:val="single" w:sz="4" w:space="0" w:color="auto"/>
            </w:tcBorders>
          </w:tcPr>
          <w:p w14:paraId="67493A3F" w14:textId="77777777" w:rsidR="003322CD" w:rsidRPr="00E4548A" w:rsidRDefault="003322CD" w:rsidP="00890069">
            <w:r w:rsidRPr="00E4548A">
              <w:t xml:space="preserve">Baseline – N 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7F4C67F6" w14:textId="77777777" w:rsidR="003322CD" w:rsidRPr="00E4548A" w:rsidRDefault="003322CD" w:rsidP="00890069">
            <w:pPr>
              <w:jc w:val="center"/>
            </w:pPr>
            <w:r w:rsidRPr="00E4548A">
              <w:t>217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313D49D8" w14:textId="77777777" w:rsidR="003322CD" w:rsidRPr="00E4548A" w:rsidRDefault="003322CD" w:rsidP="00890069">
            <w:pPr>
              <w:jc w:val="center"/>
            </w:pPr>
            <w:r w:rsidRPr="00E4548A">
              <w:t>236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1746B884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100444DA" w14:textId="77777777" w:rsidTr="00890069">
        <w:tc>
          <w:tcPr>
            <w:tcW w:w="1660" w:type="dxa"/>
          </w:tcPr>
          <w:p w14:paraId="0D7909E7" w14:textId="77777777" w:rsidR="003322CD" w:rsidRPr="00E4548A" w:rsidRDefault="003322CD" w:rsidP="00890069">
            <w:r w:rsidRPr="00E4548A">
              <w:t xml:space="preserve">efficacy (CENS) </w:t>
            </w:r>
          </w:p>
        </w:tc>
        <w:tc>
          <w:tcPr>
            <w:tcW w:w="2594" w:type="dxa"/>
          </w:tcPr>
          <w:p w14:paraId="777D992A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2869CD94" w14:textId="77777777" w:rsidR="003322CD" w:rsidRPr="00E4548A" w:rsidRDefault="003322CD" w:rsidP="00890069">
            <w:pPr>
              <w:jc w:val="center"/>
            </w:pPr>
            <w:r w:rsidRPr="00E4548A">
              <w:t>3.41 (0.80)</w:t>
            </w:r>
          </w:p>
        </w:tc>
        <w:tc>
          <w:tcPr>
            <w:tcW w:w="1733" w:type="dxa"/>
          </w:tcPr>
          <w:p w14:paraId="7E008133" w14:textId="77777777" w:rsidR="003322CD" w:rsidRPr="00E4548A" w:rsidRDefault="003322CD" w:rsidP="00890069">
            <w:pPr>
              <w:jc w:val="center"/>
            </w:pPr>
            <w:r w:rsidRPr="00E4548A">
              <w:t>3.30 (0.81)</w:t>
            </w:r>
          </w:p>
        </w:tc>
        <w:tc>
          <w:tcPr>
            <w:tcW w:w="1733" w:type="dxa"/>
          </w:tcPr>
          <w:p w14:paraId="74698AF1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15385F81" w14:textId="77777777" w:rsidTr="00890069">
        <w:tc>
          <w:tcPr>
            <w:tcW w:w="1660" w:type="dxa"/>
          </w:tcPr>
          <w:p w14:paraId="0ED21812" w14:textId="77777777" w:rsidR="003322CD" w:rsidRPr="00E4548A" w:rsidRDefault="003322CD" w:rsidP="00890069"/>
        </w:tc>
        <w:tc>
          <w:tcPr>
            <w:tcW w:w="2594" w:type="dxa"/>
          </w:tcPr>
          <w:p w14:paraId="2CF218D9" w14:textId="77777777" w:rsidR="003322CD" w:rsidRPr="00E4548A" w:rsidRDefault="003322CD" w:rsidP="00890069">
            <w:r w:rsidRPr="00E4548A">
              <w:t xml:space="preserve">3 months – N </w:t>
            </w:r>
          </w:p>
        </w:tc>
        <w:tc>
          <w:tcPr>
            <w:tcW w:w="1732" w:type="dxa"/>
          </w:tcPr>
          <w:p w14:paraId="5EAFFA0C" w14:textId="77777777" w:rsidR="003322CD" w:rsidRPr="00E4548A" w:rsidRDefault="003322CD" w:rsidP="00890069">
            <w:pPr>
              <w:jc w:val="center"/>
            </w:pPr>
            <w:r w:rsidRPr="00E4548A">
              <w:t>136</w:t>
            </w:r>
          </w:p>
        </w:tc>
        <w:tc>
          <w:tcPr>
            <w:tcW w:w="1733" w:type="dxa"/>
          </w:tcPr>
          <w:p w14:paraId="20188790" w14:textId="77777777" w:rsidR="003322CD" w:rsidRPr="00E4548A" w:rsidRDefault="003322CD" w:rsidP="00890069">
            <w:pPr>
              <w:jc w:val="center"/>
            </w:pPr>
            <w:r w:rsidRPr="00E4548A">
              <w:t>150</w:t>
            </w:r>
          </w:p>
        </w:tc>
        <w:tc>
          <w:tcPr>
            <w:tcW w:w="1733" w:type="dxa"/>
          </w:tcPr>
          <w:p w14:paraId="681553AF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43E30B0A" w14:textId="77777777" w:rsidTr="00890069">
        <w:tc>
          <w:tcPr>
            <w:tcW w:w="1660" w:type="dxa"/>
          </w:tcPr>
          <w:p w14:paraId="2EB4A62A" w14:textId="77777777" w:rsidR="003322CD" w:rsidRPr="00E4548A" w:rsidRDefault="003322CD" w:rsidP="00890069"/>
        </w:tc>
        <w:tc>
          <w:tcPr>
            <w:tcW w:w="2594" w:type="dxa"/>
          </w:tcPr>
          <w:p w14:paraId="63576BFA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2BD6440B" w14:textId="77777777" w:rsidR="003322CD" w:rsidRPr="00E4548A" w:rsidRDefault="003322CD" w:rsidP="00890069">
            <w:pPr>
              <w:jc w:val="center"/>
            </w:pPr>
            <w:r w:rsidRPr="00E4548A">
              <w:t>3.35 (0.85)</w:t>
            </w:r>
          </w:p>
        </w:tc>
        <w:tc>
          <w:tcPr>
            <w:tcW w:w="1733" w:type="dxa"/>
          </w:tcPr>
          <w:p w14:paraId="55FD14E4" w14:textId="77777777" w:rsidR="003322CD" w:rsidRPr="00E4548A" w:rsidRDefault="003322CD" w:rsidP="00890069">
            <w:pPr>
              <w:jc w:val="center"/>
            </w:pPr>
            <w:r w:rsidRPr="00E4548A">
              <w:t>3.29 (0.91)</w:t>
            </w:r>
          </w:p>
        </w:tc>
        <w:tc>
          <w:tcPr>
            <w:tcW w:w="1733" w:type="dxa"/>
          </w:tcPr>
          <w:p w14:paraId="69173FD3" w14:textId="77777777" w:rsidR="003322CD" w:rsidRPr="00E4548A" w:rsidRDefault="003322CD" w:rsidP="00890069">
            <w:pPr>
              <w:jc w:val="center"/>
            </w:pPr>
            <w:r w:rsidRPr="00E4548A">
              <w:t xml:space="preserve">-0.03 </w:t>
            </w:r>
          </w:p>
          <w:p w14:paraId="3BF8690E" w14:textId="77777777" w:rsidR="003322CD" w:rsidRPr="00E4548A" w:rsidRDefault="003322CD" w:rsidP="00890069">
            <w:pPr>
              <w:jc w:val="center"/>
            </w:pPr>
            <w:r w:rsidRPr="00E4548A">
              <w:t>(-0.21 to 0.15)</w:t>
            </w:r>
          </w:p>
        </w:tc>
      </w:tr>
      <w:tr w:rsidR="003322CD" w:rsidRPr="00E4548A" w14:paraId="6BED2406" w14:textId="77777777" w:rsidTr="00890069">
        <w:tc>
          <w:tcPr>
            <w:tcW w:w="1660" w:type="dxa"/>
          </w:tcPr>
          <w:p w14:paraId="782B4703" w14:textId="77777777" w:rsidR="003322CD" w:rsidRPr="00E4548A" w:rsidRDefault="003322CD" w:rsidP="00890069"/>
        </w:tc>
        <w:tc>
          <w:tcPr>
            <w:tcW w:w="2594" w:type="dxa"/>
          </w:tcPr>
          <w:p w14:paraId="2F5029C3" w14:textId="77777777" w:rsidR="003322CD" w:rsidRPr="00E4548A" w:rsidRDefault="003322CD" w:rsidP="00890069">
            <w:r w:rsidRPr="00E4548A">
              <w:t>P-value</w:t>
            </w:r>
          </w:p>
        </w:tc>
        <w:tc>
          <w:tcPr>
            <w:tcW w:w="1732" w:type="dxa"/>
          </w:tcPr>
          <w:p w14:paraId="315EF86E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236D5E97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35D29D66" w14:textId="77777777" w:rsidR="003322CD" w:rsidRPr="00E4548A" w:rsidRDefault="003322CD" w:rsidP="00890069">
            <w:pPr>
              <w:jc w:val="center"/>
            </w:pPr>
            <w:r w:rsidRPr="00E4548A">
              <w:t>0.761</w:t>
            </w:r>
          </w:p>
        </w:tc>
      </w:tr>
      <w:tr w:rsidR="003322CD" w:rsidRPr="00E4548A" w14:paraId="3EBD68C3" w14:textId="77777777" w:rsidTr="00890069">
        <w:tc>
          <w:tcPr>
            <w:tcW w:w="1660" w:type="dxa"/>
          </w:tcPr>
          <w:p w14:paraId="038BEF72" w14:textId="77777777" w:rsidR="003322CD" w:rsidRPr="00E4548A" w:rsidRDefault="003322CD" w:rsidP="00890069"/>
        </w:tc>
        <w:tc>
          <w:tcPr>
            <w:tcW w:w="2594" w:type="dxa"/>
          </w:tcPr>
          <w:p w14:paraId="2A6DA63B" w14:textId="77777777" w:rsidR="003322CD" w:rsidRPr="00E4548A" w:rsidRDefault="003322CD" w:rsidP="00890069">
            <w:r w:rsidRPr="00E4548A">
              <w:t xml:space="preserve">6 months – N </w:t>
            </w:r>
          </w:p>
        </w:tc>
        <w:tc>
          <w:tcPr>
            <w:tcW w:w="1732" w:type="dxa"/>
          </w:tcPr>
          <w:p w14:paraId="4B8EF9A7" w14:textId="77777777" w:rsidR="003322CD" w:rsidRPr="00E4548A" w:rsidRDefault="003322CD" w:rsidP="00890069">
            <w:pPr>
              <w:jc w:val="center"/>
            </w:pPr>
            <w:r w:rsidRPr="00E4548A">
              <w:t>169</w:t>
            </w:r>
          </w:p>
        </w:tc>
        <w:tc>
          <w:tcPr>
            <w:tcW w:w="1733" w:type="dxa"/>
          </w:tcPr>
          <w:p w14:paraId="470C5BCD" w14:textId="77777777" w:rsidR="003322CD" w:rsidRPr="00E4548A" w:rsidRDefault="003322CD" w:rsidP="00890069">
            <w:pPr>
              <w:jc w:val="center"/>
            </w:pPr>
            <w:r w:rsidRPr="00E4548A">
              <w:t>178</w:t>
            </w:r>
          </w:p>
        </w:tc>
        <w:tc>
          <w:tcPr>
            <w:tcW w:w="1733" w:type="dxa"/>
          </w:tcPr>
          <w:p w14:paraId="402AA309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361E5D16" w14:textId="77777777" w:rsidTr="00890069">
        <w:tc>
          <w:tcPr>
            <w:tcW w:w="1660" w:type="dxa"/>
          </w:tcPr>
          <w:p w14:paraId="0368C82D" w14:textId="77777777" w:rsidR="003322CD" w:rsidRPr="00E4548A" w:rsidRDefault="003322CD" w:rsidP="00890069"/>
        </w:tc>
        <w:tc>
          <w:tcPr>
            <w:tcW w:w="2594" w:type="dxa"/>
          </w:tcPr>
          <w:p w14:paraId="65D416D3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147C8A80" w14:textId="77777777" w:rsidR="003322CD" w:rsidRPr="00E4548A" w:rsidRDefault="003322CD" w:rsidP="00890069">
            <w:pPr>
              <w:jc w:val="center"/>
            </w:pPr>
            <w:r w:rsidRPr="00E4548A">
              <w:t>3.44 (0.87)</w:t>
            </w:r>
          </w:p>
        </w:tc>
        <w:tc>
          <w:tcPr>
            <w:tcW w:w="1733" w:type="dxa"/>
          </w:tcPr>
          <w:p w14:paraId="08DA0EEB" w14:textId="77777777" w:rsidR="003322CD" w:rsidRPr="00E4548A" w:rsidRDefault="003322CD" w:rsidP="00890069">
            <w:pPr>
              <w:jc w:val="center"/>
            </w:pPr>
            <w:r w:rsidRPr="00E4548A">
              <w:t>3.32 (0.87)</w:t>
            </w:r>
          </w:p>
        </w:tc>
        <w:tc>
          <w:tcPr>
            <w:tcW w:w="1733" w:type="dxa"/>
          </w:tcPr>
          <w:p w14:paraId="307B0C9D" w14:textId="77777777" w:rsidR="003322CD" w:rsidRPr="00E4548A" w:rsidRDefault="003322CD" w:rsidP="00890069">
            <w:pPr>
              <w:jc w:val="center"/>
            </w:pPr>
            <w:r w:rsidRPr="00E4548A">
              <w:t xml:space="preserve">-0.03 </w:t>
            </w:r>
          </w:p>
          <w:p w14:paraId="7B9FA232" w14:textId="77777777" w:rsidR="003322CD" w:rsidRPr="00E4548A" w:rsidRDefault="003322CD" w:rsidP="00890069">
            <w:pPr>
              <w:jc w:val="center"/>
            </w:pPr>
            <w:r w:rsidRPr="00E4548A">
              <w:t>(-0.19 to 0.13)</w:t>
            </w:r>
          </w:p>
        </w:tc>
      </w:tr>
      <w:tr w:rsidR="003322CD" w:rsidRPr="00E4548A" w14:paraId="4853D8F8" w14:textId="77777777" w:rsidTr="00890069">
        <w:tc>
          <w:tcPr>
            <w:tcW w:w="1660" w:type="dxa"/>
          </w:tcPr>
          <w:p w14:paraId="45E5F7D3" w14:textId="77777777" w:rsidR="003322CD" w:rsidRPr="00E4548A" w:rsidRDefault="003322CD" w:rsidP="00890069"/>
        </w:tc>
        <w:tc>
          <w:tcPr>
            <w:tcW w:w="2594" w:type="dxa"/>
          </w:tcPr>
          <w:p w14:paraId="22612389" w14:textId="77777777" w:rsidR="003322CD" w:rsidRPr="00E4548A" w:rsidRDefault="003322CD" w:rsidP="00890069">
            <w:r w:rsidRPr="00E4548A">
              <w:t>P-value</w:t>
            </w:r>
          </w:p>
        </w:tc>
        <w:tc>
          <w:tcPr>
            <w:tcW w:w="1732" w:type="dxa"/>
          </w:tcPr>
          <w:p w14:paraId="039CF5FF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3795E618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0CA8F1E0" w14:textId="77777777" w:rsidR="003322CD" w:rsidRPr="00E4548A" w:rsidRDefault="003322CD" w:rsidP="00890069">
            <w:pPr>
              <w:jc w:val="center"/>
            </w:pPr>
            <w:r w:rsidRPr="00E4548A">
              <w:t>0.705</w:t>
            </w:r>
          </w:p>
        </w:tc>
      </w:tr>
      <w:tr w:rsidR="003322CD" w:rsidRPr="00E4548A" w14:paraId="4178F549" w14:textId="77777777" w:rsidTr="00890069">
        <w:tc>
          <w:tcPr>
            <w:tcW w:w="1660" w:type="dxa"/>
            <w:tcBorders>
              <w:top w:val="single" w:sz="4" w:space="0" w:color="auto"/>
            </w:tcBorders>
          </w:tcPr>
          <w:p w14:paraId="53B77D95" w14:textId="77777777" w:rsidR="003322CD" w:rsidRPr="00E4548A" w:rsidRDefault="003322CD" w:rsidP="00890069">
            <w:r w:rsidRPr="00E4548A">
              <w:t>Social support (SPS)</w:t>
            </w:r>
          </w:p>
        </w:tc>
        <w:tc>
          <w:tcPr>
            <w:tcW w:w="2594" w:type="dxa"/>
            <w:tcBorders>
              <w:top w:val="single" w:sz="4" w:space="0" w:color="auto"/>
            </w:tcBorders>
          </w:tcPr>
          <w:p w14:paraId="41598EA7" w14:textId="77777777" w:rsidR="003322CD" w:rsidRPr="00E4548A" w:rsidRDefault="003322CD" w:rsidP="00890069">
            <w:r w:rsidRPr="00E4548A">
              <w:t xml:space="preserve">Baseline – N 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23C2681F" w14:textId="77777777" w:rsidR="003322CD" w:rsidRPr="00E4548A" w:rsidRDefault="003322CD" w:rsidP="00890069">
            <w:pPr>
              <w:jc w:val="center"/>
            </w:pPr>
            <w:r w:rsidRPr="00E4548A">
              <w:t>183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742143BA" w14:textId="77777777" w:rsidR="003322CD" w:rsidRPr="00E4548A" w:rsidRDefault="003322CD" w:rsidP="00890069">
            <w:pPr>
              <w:jc w:val="center"/>
            </w:pPr>
            <w:r w:rsidRPr="00E4548A">
              <w:t>195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3B3027F0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784D9ACE" w14:textId="77777777" w:rsidTr="00890069">
        <w:tc>
          <w:tcPr>
            <w:tcW w:w="1660" w:type="dxa"/>
          </w:tcPr>
          <w:p w14:paraId="5866B5DA" w14:textId="77777777" w:rsidR="003322CD" w:rsidRPr="00E4548A" w:rsidRDefault="003322CD" w:rsidP="00890069"/>
        </w:tc>
        <w:tc>
          <w:tcPr>
            <w:tcW w:w="2594" w:type="dxa"/>
          </w:tcPr>
          <w:p w14:paraId="775B5F35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07606D7E" w14:textId="77777777" w:rsidR="003322CD" w:rsidRPr="00E4548A" w:rsidRDefault="003322CD" w:rsidP="00890069">
            <w:pPr>
              <w:jc w:val="center"/>
            </w:pPr>
            <w:r w:rsidRPr="00E4548A">
              <w:t>72.9 (6.8)</w:t>
            </w:r>
          </w:p>
        </w:tc>
        <w:tc>
          <w:tcPr>
            <w:tcW w:w="1733" w:type="dxa"/>
          </w:tcPr>
          <w:p w14:paraId="19552A5B" w14:textId="77777777" w:rsidR="003322CD" w:rsidRPr="00E4548A" w:rsidRDefault="003322CD" w:rsidP="00890069">
            <w:pPr>
              <w:jc w:val="center"/>
            </w:pPr>
            <w:r w:rsidRPr="00E4548A">
              <w:t>73.3 (7.8)</w:t>
            </w:r>
          </w:p>
        </w:tc>
        <w:tc>
          <w:tcPr>
            <w:tcW w:w="1733" w:type="dxa"/>
          </w:tcPr>
          <w:p w14:paraId="7346A5A5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6C0B4776" w14:textId="77777777" w:rsidTr="00890069">
        <w:tc>
          <w:tcPr>
            <w:tcW w:w="1660" w:type="dxa"/>
          </w:tcPr>
          <w:p w14:paraId="5438D861" w14:textId="77777777" w:rsidR="003322CD" w:rsidRPr="00E4548A" w:rsidRDefault="003322CD" w:rsidP="00890069"/>
        </w:tc>
        <w:tc>
          <w:tcPr>
            <w:tcW w:w="2594" w:type="dxa"/>
          </w:tcPr>
          <w:p w14:paraId="23D1F1B5" w14:textId="77777777" w:rsidR="003322CD" w:rsidRPr="00E4548A" w:rsidRDefault="003322CD" w:rsidP="00890069">
            <w:r w:rsidRPr="00E4548A">
              <w:t xml:space="preserve">3 months – N </w:t>
            </w:r>
          </w:p>
        </w:tc>
        <w:tc>
          <w:tcPr>
            <w:tcW w:w="1732" w:type="dxa"/>
          </w:tcPr>
          <w:p w14:paraId="483278E2" w14:textId="77777777" w:rsidR="003322CD" w:rsidRPr="00E4548A" w:rsidRDefault="003322CD" w:rsidP="00890069">
            <w:pPr>
              <w:jc w:val="center"/>
            </w:pPr>
            <w:r w:rsidRPr="00E4548A">
              <w:t>110</w:t>
            </w:r>
          </w:p>
        </w:tc>
        <w:tc>
          <w:tcPr>
            <w:tcW w:w="1733" w:type="dxa"/>
          </w:tcPr>
          <w:p w14:paraId="53543E8E" w14:textId="77777777" w:rsidR="003322CD" w:rsidRPr="00E4548A" w:rsidRDefault="003322CD" w:rsidP="00890069">
            <w:pPr>
              <w:jc w:val="center"/>
            </w:pPr>
            <w:r w:rsidRPr="00E4548A">
              <w:t>129</w:t>
            </w:r>
          </w:p>
        </w:tc>
        <w:tc>
          <w:tcPr>
            <w:tcW w:w="1733" w:type="dxa"/>
          </w:tcPr>
          <w:p w14:paraId="61F0C039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7BAA270E" w14:textId="77777777" w:rsidTr="00890069">
        <w:tc>
          <w:tcPr>
            <w:tcW w:w="1660" w:type="dxa"/>
          </w:tcPr>
          <w:p w14:paraId="07C16445" w14:textId="77777777" w:rsidR="003322CD" w:rsidRPr="00E4548A" w:rsidRDefault="003322CD" w:rsidP="00890069"/>
        </w:tc>
        <w:tc>
          <w:tcPr>
            <w:tcW w:w="2594" w:type="dxa"/>
          </w:tcPr>
          <w:p w14:paraId="21305BD9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574050D3" w14:textId="77777777" w:rsidR="003322CD" w:rsidRPr="00E4548A" w:rsidRDefault="003322CD" w:rsidP="00890069">
            <w:pPr>
              <w:jc w:val="center"/>
            </w:pPr>
            <w:r w:rsidRPr="00E4548A">
              <w:t>75.5 (8.7)</w:t>
            </w:r>
          </w:p>
        </w:tc>
        <w:tc>
          <w:tcPr>
            <w:tcW w:w="1733" w:type="dxa"/>
          </w:tcPr>
          <w:p w14:paraId="596982F2" w14:textId="77777777" w:rsidR="003322CD" w:rsidRPr="00E4548A" w:rsidRDefault="003322CD" w:rsidP="00890069">
            <w:pPr>
              <w:jc w:val="center"/>
            </w:pPr>
            <w:r w:rsidRPr="00E4548A">
              <w:t>74.7 (8.8)</w:t>
            </w:r>
          </w:p>
        </w:tc>
        <w:tc>
          <w:tcPr>
            <w:tcW w:w="1733" w:type="dxa"/>
          </w:tcPr>
          <w:p w14:paraId="3FD16504" w14:textId="77777777" w:rsidR="003322CD" w:rsidRPr="00E4548A" w:rsidRDefault="003322CD" w:rsidP="00890069">
            <w:pPr>
              <w:jc w:val="center"/>
            </w:pPr>
            <w:r w:rsidRPr="00E4548A">
              <w:t xml:space="preserve">-0.45 </w:t>
            </w:r>
          </w:p>
          <w:p w14:paraId="5F1D21E5" w14:textId="77777777" w:rsidR="003322CD" w:rsidRPr="00E4548A" w:rsidRDefault="003322CD" w:rsidP="00890069">
            <w:pPr>
              <w:jc w:val="center"/>
            </w:pPr>
            <w:r w:rsidRPr="00E4548A">
              <w:t>(-2.35 to 1.45)</w:t>
            </w:r>
          </w:p>
        </w:tc>
      </w:tr>
      <w:tr w:rsidR="003322CD" w:rsidRPr="00E4548A" w14:paraId="72B28663" w14:textId="77777777" w:rsidTr="00890069">
        <w:tc>
          <w:tcPr>
            <w:tcW w:w="1660" w:type="dxa"/>
          </w:tcPr>
          <w:p w14:paraId="49A92E42" w14:textId="77777777" w:rsidR="003322CD" w:rsidRPr="00E4548A" w:rsidRDefault="003322CD" w:rsidP="00890069"/>
        </w:tc>
        <w:tc>
          <w:tcPr>
            <w:tcW w:w="2594" w:type="dxa"/>
          </w:tcPr>
          <w:p w14:paraId="7A6082A6" w14:textId="77777777" w:rsidR="003322CD" w:rsidRPr="00E4548A" w:rsidRDefault="003322CD" w:rsidP="00890069">
            <w:r w:rsidRPr="00E4548A">
              <w:t>P-value</w:t>
            </w:r>
          </w:p>
        </w:tc>
        <w:tc>
          <w:tcPr>
            <w:tcW w:w="1732" w:type="dxa"/>
          </w:tcPr>
          <w:p w14:paraId="638110FD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6975AF52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62D3CED4" w14:textId="77777777" w:rsidR="003322CD" w:rsidRPr="00E4548A" w:rsidRDefault="003322CD" w:rsidP="00890069">
            <w:pPr>
              <w:jc w:val="center"/>
            </w:pPr>
            <w:r w:rsidRPr="00E4548A">
              <w:t>0.644</w:t>
            </w:r>
          </w:p>
        </w:tc>
      </w:tr>
      <w:tr w:rsidR="003322CD" w:rsidRPr="00E4548A" w14:paraId="18F105C7" w14:textId="77777777" w:rsidTr="00890069">
        <w:tc>
          <w:tcPr>
            <w:tcW w:w="1660" w:type="dxa"/>
          </w:tcPr>
          <w:p w14:paraId="45DA68F8" w14:textId="77777777" w:rsidR="003322CD" w:rsidRPr="00E4548A" w:rsidRDefault="003322CD" w:rsidP="00890069"/>
        </w:tc>
        <w:tc>
          <w:tcPr>
            <w:tcW w:w="2594" w:type="dxa"/>
          </w:tcPr>
          <w:p w14:paraId="66F9C63C" w14:textId="77777777" w:rsidR="003322CD" w:rsidRPr="00E4548A" w:rsidRDefault="003322CD" w:rsidP="00890069">
            <w:r w:rsidRPr="00E4548A">
              <w:t xml:space="preserve">6 months – N </w:t>
            </w:r>
          </w:p>
        </w:tc>
        <w:tc>
          <w:tcPr>
            <w:tcW w:w="1732" w:type="dxa"/>
          </w:tcPr>
          <w:p w14:paraId="1736EB54" w14:textId="77777777" w:rsidR="003322CD" w:rsidRPr="00E4548A" w:rsidRDefault="003322CD" w:rsidP="00890069">
            <w:pPr>
              <w:jc w:val="center"/>
            </w:pPr>
            <w:r w:rsidRPr="00E4548A">
              <w:t>128</w:t>
            </w:r>
          </w:p>
        </w:tc>
        <w:tc>
          <w:tcPr>
            <w:tcW w:w="1733" w:type="dxa"/>
          </w:tcPr>
          <w:p w14:paraId="30EEAED6" w14:textId="77777777" w:rsidR="003322CD" w:rsidRPr="00E4548A" w:rsidRDefault="003322CD" w:rsidP="00890069">
            <w:pPr>
              <w:jc w:val="center"/>
            </w:pPr>
            <w:r w:rsidRPr="00E4548A">
              <w:t>149</w:t>
            </w:r>
          </w:p>
        </w:tc>
        <w:tc>
          <w:tcPr>
            <w:tcW w:w="1733" w:type="dxa"/>
          </w:tcPr>
          <w:p w14:paraId="4FB61FDB" w14:textId="77777777" w:rsidR="003322CD" w:rsidRPr="00E4548A" w:rsidRDefault="003322CD" w:rsidP="00890069">
            <w:pPr>
              <w:jc w:val="center"/>
            </w:pPr>
          </w:p>
        </w:tc>
      </w:tr>
      <w:tr w:rsidR="003322CD" w:rsidRPr="00E4548A" w14:paraId="04A1B09B" w14:textId="77777777" w:rsidTr="00890069">
        <w:tc>
          <w:tcPr>
            <w:tcW w:w="1660" w:type="dxa"/>
          </w:tcPr>
          <w:p w14:paraId="71776860" w14:textId="77777777" w:rsidR="003322CD" w:rsidRPr="00E4548A" w:rsidRDefault="003322CD" w:rsidP="00890069"/>
        </w:tc>
        <w:tc>
          <w:tcPr>
            <w:tcW w:w="2594" w:type="dxa"/>
          </w:tcPr>
          <w:p w14:paraId="0CEC16DA" w14:textId="77777777" w:rsidR="003322CD" w:rsidRPr="00E4548A" w:rsidRDefault="003322CD" w:rsidP="00890069">
            <w:r w:rsidRPr="00E4548A">
              <w:t>Mean (SD)</w:t>
            </w:r>
          </w:p>
        </w:tc>
        <w:tc>
          <w:tcPr>
            <w:tcW w:w="1732" w:type="dxa"/>
          </w:tcPr>
          <w:p w14:paraId="583552EE" w14:textId="77777777" w:rsidR="003322CD" w:rsidRPr="00E4548A" w:rsidRDefault="003322CD" w:rsidP="00890069">
            <w:pPr>
              <w:jc w:val="center"/>
            </w:pPr>
            <w:r w:rsidRPr="00E4548A">
              <w:t>74.4 (8.6)</w:t>
            </w:r>
          </w:p>
        </w:tc>
        <w:tc>
          <w:tcPr>
            <w:tcW w:w="1733" w:type="dxa"/>
          </w:tcPr>
          <w:p w14:paraId="10BB54F9" w14:textId="77777777" w:rsidR="003322CD" w:rsidRPr="00E4548A" w:rsidRDefault="003322CD" w:rsidP="00890069">
            <w:pPr>
              <w:jc w:val="center"/>
            </w:pPr>
            <w:r w:rsidRPr="00E4548A">
              <w:t>74.5 (9.2)</w:t>
            </w:r>
          </w:p>
        </w:tc>
        <w:tc>
          <w:tcPr>
            <w:tcW w:w="1733" w:type="dxa"/>
          </w:tcPr>
          <w:p w14:paraId="7DB78622" w14:textId="77777777" w:rsidR="003322CD" w:rsidRPr="00E4548A" w:rsidRDefault="003322CD" w:rsidP="00890069">
            <w:pPr>
              <w:jc w:val="center"/>
            </w:pPr>
            <w:r w:rsidRPr="00E4548A">
              <w:t>0.12 (-1.65 to 1.89)</w:t>
            </w:r>
          </w:p>
        </w:tc>
      </w:tr>
      <w:tr w:rsidR="003322CD" w:rsidRPr="00E4548A" w14:paraId="12C564AC" w14:textId="77777777" w:rsidTr="00890069">
        <w:tc>
          <w:tcPr>
            <w:tcW w:w="1660" w:type="dxa"/>
          </w:tcPr>
          <w:p w14:paraId="4A00CD4D" w14:textId="77777777" w:rsidR="003322CD" w:rsidRPr="00E4548A" w:rsidRDefault="003322CD" w:rsidP="00890069"/>
        </w:tc>
        <w:tc>
          <w:tcPr>
            <w:tcW w:w="2594" w:type="dxa"/>
          </w:tcPr>
          <w:p w14:paraId="1BD0D625" w14:textId="77777777" w:rsidR="003322CD" w:rsidRPr="00E4548A" w:rsidRDefault="003322CD" w:rsidP="00890069">
            <w:r w:rsidRPr="00E4548A">
              <w:t>P-value</w:t>
            </w:r>
          </w:p>
        </w:tc>
        <w:tc>
          <w:tcPr>
            <w:tcW w:w="1732" w:type="dxa"/>
          </w:tcPr>
          <w:p w14:paraId="35B414BF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588CABEB" w14:textId="77777777" w:rsidR="003322CD" w:rsidRPr="00E4548A" w:rsidRDefault="003322CD" w:rsidP="00890069">
            <w:pPr>
              <w:jc w:val="center"/>
            </w:pPr>
            <w:r w:rsidRPr="00E4548A">
              <w:t>-</w:t>
            </w:r>
          </w:p>
        </w:tc>
        <w:tc>
          <w:tcPr>
            <w:tcW w:w="1733" w:type="dxa"/>
          </w:tcPr>
          <w:p w14:paraId="27AC299E" w14:textId="77777777" w:rsidR="003322CD" w:rsidRPr="00E4548A" w:rsidRDefault="003322CD" w:rsidP="00890069">
            <w:pPr>
              <w:jc w:val="center"/>
            </w:pPr>
            <w:r w:rsidRPr="00E4548A">
              <w:t>0.894</w:t>
            </w:r>
          </w:p>
        </w:tc>
      </w:tr>
    </w:tbl>
    <w:p w14:paraId="39B3DEE5" w14:textId="77777777" w:rsidR="003322CD" w:rsidRPr="00E4548A" w:rsidRDefault="003322CD" w:rsidP="003322CD">
      <w:pPr>
        <w:spacing w:line="480" w:lineRule="auto"/>
        <w:rPr>
          <w:iCs/>
        </w:rPr>
      </w:pPr>
      <w:r w:rsidRPr="00E4548A">
        <w:rPr>
          <w:iCs/>
        </w:rPr>
        <w:t>SD: standard deviation; CI: confidence interval.</w:t>
      </w:r>
    </w:p>
    <w:p w14:paraId="148129DA" w14:textId="77777777" w:rsidR="002733B5" w:rsidRDefault="002733B5"/>
    <w:sectPr w:rsidR="00273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2CD"/>
    <w:rsid w:val="002733B5"/>
    <w:rsid w:val="00325433"/>
    <w:rsid w:val="003322CD"/>
    <w:rsid w:val="007C72D1"/>
    <w:rsid w:val="00C06D96"/>
    <w:rsid w:val="00C409EF"/>
    <w:rsid w:val="00DC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85F6F"/>
  <w15:chartTrackingRefBased/>
  <w15:docId w15:val="{E5E340CA-CD5A-48B8-A9CB-157D837EE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2CD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2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2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2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2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2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2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2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2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2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2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2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22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2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2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2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2C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2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2CD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22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2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2CD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3322C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2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25433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2543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54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reativecommons.org/licenses/by/4.0/deed.en" TargetMode="External"/><Relationship Id="rId4" Type="http://schemas.openxmlformats.org/officeDocument/2006/relationships/hyperlink" Target="https://www.journalslibrary.nihr.ac.uk/phr/WTJH437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Band</dc:creator>
  <cp:keywords/>
  <dc:description/>
  <cp:lastModifiedBy>Saroop Hundal</cp:lastModifiedBy>
  <cp:revision>2</cp:revision>
  <dcterms:created xsi:type="dcterms:W3CDTF">2026-01-21T12:29:00Z</dcterms:created>
  <dcterms:modified xsi:type="dcterms:W3CDTF">2026-03-27T17:39:00Z</dcterms:modified>
</cp:coreProperties>
</file>